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66408" w:rsidRDefault="00C66408" w:rsidP="00C66408">
      <w:pPr>
        <w:spacing w:line="480" w:lineRule="exact"/>
        <w:rPr>
          <w:rFonts w:ascii="Times New Roman" w:hAnsi="Times New Roman" w:cs="Times New Roman"/>
          <w:b/>
          <w:sz w:val="24"/>
          <w:szCs w:val="24"/>
        </w:rPr>
      </w:pPr>
      <w:r>
        <w:rPr>
          <w:rFonts w:ascii="Times New Roman" w:hAnsi="Times New Roman" w:cs="Times New Roman"/>
          <w:b/>
          <w:sz w:val="24"/>
          <w:szCs w:val="24"/>
        </w:rPr>
        <w:t>Supplementary Text 2</w:t>
      </w:r>
      <w:r w:rsidRPr="00530840">
        <w:rPr>
          <w:rFonts w:ascii="Times New Roman" w:hAnsi="Times New Roman" w:cs="Times New Roman"/>
          <w:b/>
          <w:sz w:val="24"/>
          <w:szCs w:val="24"/>
        </w:rPr>
        <w:t>. References of the included articles</w:t>
      </w:r>
    </w:p>
    <w:p w:rsidR="00C66408" w:rsidRDefault="00C66408" w:rsidP="00C66408">
      <w:pPr>
        <w:spacing w:line="480" w:lineRule="exact"/>
        <w:rPr>
          <w:rFonts w:ascii="Times New Roman" w:hAnsi="Times New Roman" w:cs="Times New Roman"/>
          <w:b/>
          <w:sz w:val="24"/>
          <w:szCs w:val="24"/>
        </w:rPr>
      </w:pP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1. </w:t>
      </w:r>
      <w:r w:rsidRPr="00C66408">
        <w:rPr>
          <w:rFonts w:ascii="Times New Roman" w:hAnsi="Times New Roman" w:cs="Times New Roman"/>
          <w:sz w:val="24"/>
          <w:szCs w:val="24"/>
        </w:rPr>
        <w:tab/>
        <w:t xml:space="preserve">Patton S, Stanley J. Bridging quality assurance and continuous quality improvement. J Nurs Care Qual. 1993 Jan;7(2):15–23.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2. </w:t>
      </w:r>
      <w:r w:rsidRPr="00C66408">
        <w:rPr>
          <w:rFonts w:ascii="Times New Roman" w:hAnsi="Times New Roman" w:cs="Times New Roman"/>
          <w:sz w:val="24"/>
          <w:szCs w:val="24"/>
        </w:rPr>
        <w:tab/>
        <w:t xml:space="preserve">Armistead N, Mays C. 1999 facility Profile Reports. Adv Ren Replace Ther. 2000 Oct;7(4 Suppl 1):S31-35.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3. </w:t>
      </w:r>
      <w:r w:rsidRPr="00C66408">
        <w:rPr>
          <w:rFonts w:ascii="Times New Roman" w:hAnsi="Times New Roman" w:cs="Times New Roman"/>
          <w:sz w:val="24"/>
          <w:szCs w:val="24"/>
        </w:rPr>
        <w:tab/>
        <w:t xml:space="preserve">Bogdanski P, Locking-Cusolito H. Continuous quality improvement: at the grassroots. CANNT J. 2001 Dec;11(4):44–7.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4. </w:t>
      </w:r>
      <w:r w:rsidRPr="00C66408">
        <w:rPr>
          <w:rFonts w:ascii="Times New Roman" w:hAnsi="Times New Roman" w:cs="Times New Roman"/>
          <w:sz w:val="24"/>
          <w:szCs w:val="24"/>
        </w:rPr>
        <w:tab/>
        <w:t xml:space="preserve">Bonucchi D, Ferramosca E, Ciuffreda A, et al. Evaluation of dialysis access care by means of process quality indicators. J Vasc Access. 2000 Mar;1(1):6–9.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5. </w:t>
      </w:r>
      <w:r w:rsidRPr="00C66408">
        <w:rPr>
          <w:rFonts w:ascii="Times New Roman" w:hAnsi="Times New Roman" w:cs="Times New Roman"/>
          <w:sz w:val="24"/>
          <w:szCs w:val="24"/>
        </w:rPr>
        <w:tab/>
        <w:t xml:space="preserve">Capelli JP. Implementing organizational systems to measure outcome-related processes of end-stage renal disease care. Am J Kidney Dis. 1994 Aug;24(2):346–54.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6. </w:t>
      </w:r>
      <w:r w:rsidRPr="00C66408">
        <w:rPr>
          <w:rFonts w:ascii="Times New Roman" w:hAnsi="Times New Roman" w:cs="Times New Roman"/>
          <w:sz w:val="24"/>
          <w:szCs w:val="24"/>
        </w:rPr>
        <w:tab/>
        <w:t xml:space="preserve">Coelho AP, Sá HO, Diniz JA, Dussault G. The integrated management for renal replacement therapy in Portugal. Hemodial Int. 2014 Jan;18(1):175–84.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7. </w:t>
      </w:r>
      <w:r w:rsidRPr="00C66408">
        <w:rPr>
          <w:rFonts w:ascii="Times New Roman" w:hAnsi="Times New Roman" w:cs="Times New Roman"/>
          <w:sz w:val="24"/>
          <w:szCs w:val="24"/>
        </w:rPr>
        <w:tab/>
        <w:t xml:space="preserve">Cormier T, Magat O, Hager S, Ng F, Lee M. Physiologic and psychosocial approaches to global management of the hemodialysis patient in the Southern Alberta Renal Program. CANNT J. 2012 Jun;22(2):36–41.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8. </w:t>
      </w:r>
      <w:r w:rsidRPr="00C66408">
        <w:rPr>
          <w:rFonts w:ascii="Times New Roman" w:hAnsi="Times New Roman" w:cs="Times New Roman"/>
          <w:sz w:val="24"/>
          <w:szCs w:val="24"/>
        </w:rPr>
        <w:tab/>
        <w:t xml:space="preserve">Diamant MJ, Young A, Gallo K, et al. Hemodialysis in a satellite unit: clinical performance target attainment and health-related quality of life. Clin J Am Soc Nephrol. 2011 Jul;6(7):1692–9.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9. </w:t>
      </w:r>
      <w:r w:rsidRPr="00C66408">
        <w:rPr>
          <w:rFonts w:ascii="Times New Roman" w:hAnsi="Times New Roman" w:cs="Times New Roman"/>
          <w:sz w:val="24"/>
          <w:szCs w:val="24"/>
        </w:rPr>
        <w:tab/>
        <w:t xml:space="preserve">Grangé S, Hanoy M, Le Roy F, Guerrot D, Godin M. Monitoring of hemodialysis quality-of-care indicators: why is it important? BMC Nephrol. 2013 May;14:109.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lastRenderedPageBreak/>
        <w:t xml:space="preserve">10. </w:t>
      </w:r>
      <w:r w:rsidRPr="00C66408">
        <w:rPr>
          <w:rFonts w:ascii="Times New Roman" w:hAnsi="Times New Roman" w:cs="Times New Roman"/>
          <w:sz w:val="24"/>
          <w:szCs w:val="24"/>
        </w:rPr>
        <w:tab/>
        <w:t xml:space="preserve">Hirth RA, Turenne MN, Wheeler JRC, Pan Q, Ma Y, Messana JM. Provider monitoring and pay-for-performance when multiple providers affect outcomes: An application to renal dialysis. Health Serv Res. 2009 Oct;44(5 Pt 1):1585–602.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11. </w:t>
      </w:r>
      <w:r w:rsidRPr="00C66408">
        <w:rPr>
          <w:rFonts w:ascii="Times New Roman" w:hAnsi="Times New Roman" w:cs="Times New Roman"/>
          <w:sz w:val="24"/>
          <w:szCs w:val="24"/>
        </w:rPr>
        <w:tab/>
        <w:t xml:space="preserve">Kõlvald K, Pechter U, Luman M, Ilmoja M, Ots-Rosenberg M. Improvements in renal replacement therapy practice patterns in estonia. Nephron Extra. 2014 Jan;4(2):108–18.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12. </w:t>
      </w:r>
      <w:r w:rsidRPr="00C66408">
        <w:rPr>
          <w:rFonts w:ascii="Times New Roman" w:hAnsi="Times New Roman" w:cs="Times New Roman"/>
          <w:sz w:val="24"/>
          <w:szCs w:val="24"/>
        </w:rPr>
        <w:tab/>
        <w:t xml:space="preserve">Lacson E, Xu J, Lin S-F, Dean SG, Lazarus JM, Hakim R. Association between achievement of hemodialysis quality-of-care indicators and quality-of-life scores. Am J Kidney Dis. 2009 Dec;54(6):1098–107.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13. </w:t>
      </w:r>
      <w:r w:rsidRPr="00C66408">
        <w:rPr>
          <w:rFonts w:ascii="Times New Roman" w:hAnsi="Times New Roman" w:cs="Times New Roman"/>
          <w:sz w:val="24"/>
          <w:szCs w:val="24"/>
        </w:rPr>
        <w:tab/>
        <w:t xml:space="preserve">Lowrie EG. Illustrating use of a clinical data system: the NMC-FMC system. Clin J Am Soc Nephrol. 2009 Dec;4 Suppl 1:S41-48.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14. </w:t>
      </w:r>
      <w:r w:rsidRPr="00C66408">
        <w:rPr>
          <w:rFonts w:ascii="Times New Roman" w:hAnsi="Times New Roman" w:cs="Times New Roman"/>
          <w:sz w:val="24"/>
          <w:szCs w:val="24"/>
        </w:rPr>
        <w:tab/>
        <w:t xml:space="preserve">Lynch SK, Ahanchi SS, Dexter DJ, Glickman MH, Panneton JM. Patient compliance limits the efforts of quality improvement initiatives on arteriovenous fistula maturation. J Vasc Surg. 2015 Jan;61(1):184–91.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15. </w:t>
      </w:r>
      <w:r w:rsidRPr="00C66408">
        <w:rPr>
          <w:rFonts w:ascii="Times New Roman" w:hAnsi="Times New Roman" w:cs="Times New Roman"/>
          <w:sz w:val="24"/>
          <w:szCs w:val="24"/>
        </w:rPr>
        <w:tab/>
        <w:t xml:space="preserve">Morsch CM, Gonçalves LF, Barros E. Health-related quality of life among haemodialysis patients--relationship with clinical indicators, morbidity and mortality. J Clin Nurs. 2006 Apr;15(4):498–504.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16. </w:t>
      </w:r>
      <w:r w:rsidRPr="00C66408">
        <w:rPr>
          <w:rFonts w:ascii="Times New Roman" w:hAnsi="Times New Roman" w:cs="Times New Roman"/>
          <w:sz w:val="24"/>
          <w:szCs w:val="24"/>
        </w:rPr>
        <w:tab/>
        <w:t xml:space="preserve">Mozes B, Shabtai E, Zucker D. Variation in mortality among seven hemodialysis centers as a quality indicator. Clin Perform Qual Health Care. 1998 Jun;6(2):73–8.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17. </w:t>
      </w:r>
      <w:r w:rsidRPr="00C66408">
        <w:rPr>
          <w:rFonts w:ascii="Times New Roman" w:hAnsi="Times New Roman" w:cs="Times New Roman"/>
          <w:sz w:val="24"/>
          <w:szCs w:val="24"/>
        </w:rPr>
        <w:tab/>
        <w:t xml:space="preserve">Parra E, Ramos R, Betriu A, Paniagua J, Belart M, Martínez T. Effect of a quality improvement strategy on several haemodialysis outcomes. Nephrol Dial Transplant. 2008 Sep;23(9):2943–7.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18. </w:t>
      </w:r>
      <w:r w:rsidRPr="00C66408">
        <w:rPr>
          <w:rFonts w:ascii="Times New Roman" w:hAnsi="Times New Roman" w:cs="Times New Roman"/>
          <w:sz w:val="24"/>
          <w:szCs w:val="24"/>
        </w:rPr>
        <w:tab/>
        <w:t xml:space="preserve">Peter J, Finkelstein F. The effectiveness of low-dose maintenance i.v. iron therapy: </w:t>
      </w:r>
      <w:r w:rsidRPr="00C66408">
        <w:rPr>
          <w:rFonts w:ascii="Times New Roman" w:hAnsi="Times New Roman" w:cs="Times New Roman"/>
          <w:sz w:val="24"/>
          <w:szCs w:val="24"/>
        </w:rPr>
        <w:lastRenderedPageBreak/>
        <w:t xml:space="preserve">a dialysis facility’s experience. Nephrol Nurs J. 2006 Feb;33(1):71–4, 90.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19. </w:t>
      </w:r>
      <w:r w:rsidRPr="00C66408">
        <w:rPr>
          <w:rFonts w:ascii="Times New Roman" w:hAnsi="Times New Roman" w:cs="Times New Roman"/>
          <w:sz w:val="24"/>
          <w:szCs w:val="24"/>
        </w:rPr>
        <w:tab/>
        <w:t xml:space="preserve">Plantinga LC, Fink NE, Jaar BG, et al. Attainment of clinical performance targets and improvement in clinical outcomes and resource use in hemodialysis care: a prospective cohort study. BMC Health Serv Res. 2007 Jan;7:5.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20. </w:t>
      </w:r>
      <w:r w:rsidRPr="00C66408">
        <w:rPr>
          <w:rFonts w:ascii="Times New Roman" w:hAnsi="Times New Roman" w:cs="Times New Roman"/>
          <w:sz w:val="24"/>
          <w:szCs w:val="24"/>
        </w:rPr>
        <w:tab/>
        <w:t xml:space="preserve">Plantinga LC, Jaar BG, Fink NE, et al. Frequency of patient-physician contact in chronic kidney disease care and achievement of clinical performance targets. Int J Qual Health Care. 2005 Apr;17(2):115–21.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21. </w:t>
      </w:r>
      <w:r w:rsidRPr="00C66408">
        <w:rPr>
          <w:rFonts w:ascii="Times New Roman" w:hAnsi="Times New Roman" w:cs="Times New Roman"/>
          <w:sz w:val="24"/>
          <w:szCs w:val="24"/>
        </w:rPr>
        <w:tab/>
        <w:t xml:space="preserve">Richards N, Ayala JA, Cesare S, et al. Assessment of quality guidelines implementation using a continuous quality improvement programme. Blood Purif. 2007;25(3):221–8.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22. </w:t>
      </w:r>
      <w:r w:rsidRPr="00C66408">
        <w:rPr>
          <w:rFonts w:ascii="Times New Roman" w:hAnsi="Times New Roman" w:cs="Times New Roman"/>
          <w:sz w:val="24"/>
          <w:szCs w:val="24"/>
        </w:rPr>
        <w:tab/>
        <w:t xml:space="preserve">Saudan P, Kossovsky M, Halabi G, Martin PY, Perneger TV, Western Switzerland Dialysis Study Group. Quality of care and survival of haemodialysed patients in western Switzerland. Nephrol Dial Transplant. 2008 Jun;23(6):1975–81.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23. </w:t>
      </w:r>
      <w:r w:rsidRPr="00C66408">
        <w:rPr>
          <w:rFonts w:ascii="Times New Roman" w:hAnsi="Times New Roman" w:cs="Times New Roman"/>
          <w:sz w:val="24"/>
          <w:szCs w:val="24"/>
        </w:rPr>
        <w:tab/>
        <w:t xml:space="preserve">Tan J. Renal replacement therapy in Brunei Darussalam: comparing standards with international renal registries. Nephrol (Carlton). 2014 May;19(5):288–95.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24. </w:t>
      </w:r>
      <w:r w:rsidRPr="00C66408">
        <w:rPr>
          <w:rFonts w:ascii="Times New Roman" w:hAnsi="Times New Roman" w:cs="Times New Roman"/>
          <w:sz w:val="24"/>
          <w:szCs w:val="24"/>
        </w:rPr>
        <w:tab/>
        <w:t xml:space="preserve">Thompson S, Bello A, Wiebe N, et al. Quality-of-care indicators among remote-dwelling hemodialysis patients: a cohort study. Am J Kidney Dis. 2013 Aug;62(2):295–303.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25. </w:t>
      </w:r>
      <w:r w:rsidRPr="00C66408">
        <w:rPr>
          <w:rFonts w:ascii="Times New Roman" w:hAnsi="Times New Roman" w:cs="Times New Roman"/>
          <w:sz w:val="24"/>
          <w:szCs w:val="24"/>
        </w:rPr>
        <w:tab/>
        <w:t xml:space="preserve">Wazny LD, Raymond CB, Lesperance EM, Bernstein KN. Are CSN and NKF-K/DOQI mineral metabolism guidelines for hemodialysis patients achievable? Results from a provincial renal program. CANNT J. 2008 Jun;18(2):36–41, 44-50; quiz 42-43, 51–2.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26. </w:t>
      </w:r>
      <w:r w:rsidRPr="00C66408">
        <w:rPr>
          <w:rFonts w:ascii="Times New Roman" w:hAnsi="Times New Roman" w:cs="Times New Roman"/>
          <w:sz w:val="24"/>
          <w:szCs w:val="24"/>
        </w:rPr>
        <w:tab/>
        <w:t xml:space="preserve">Wilson SM, Robertson JA, Chen G, et al. The IMPACT (Incident Management of </w:t>
      </w:r>
      <w:r w:rsidRPr="00C66408">
        <w:rPr>
          <w:rFonts w:ascii="Times New Roman" w:hAnsi="Times New Roman" w:cs="Times New Roman"/>
          <w:sz w:val="24"/>
          <w:szCs w:val="24"/>
        </w:rPr>
        <w:lastRenderedPageBreak/>
        <w:t xml:space="preserve">Patients, Actions Centered on Treatment) program: a quality improvement approach for caring for patients initiating long-term hemodialysis. Am J Kidney Dis. 2012 Sep;60(3):435–43.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27. </w:t>
      </w:r>
      <w:r w:rsidRPr="00C66408">
        <w:rPr>
          <w:rFonts w:ascii="Times New Roman" w:hAnsi="Times New Roman" w:cs="Times New Roman"/>
          <w:sz w:val="24"/>
          <w:szCs w:val="24"/>
        </w:rPr>
        <w:tab/>
        <w:t xml:space="preserve">Wintz R, Rosenthal B, Fadem SZ. The Physician Quality Reporting Initiative: a practical approach to implementing quality reporting. Adv Chronic Kidney Dis. 2008 Jan;15(1):56–63.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28. </w:t>
      </w:r>
      <w:r w:rsidRPr="00C66408">
        <w:rPr>
          <w:rFonts w:ascii="Times New Roman" w:hAnsi="Times New Roman" w:cs="Times New Roman"/>
          <w:sz w:val="24"/>
          <w:szCs w:val="24"/>
        </w:rPr>
        <w:tab/>
        <w:t xml:space="preserve">Benner D, Hollister D, Mcallister CJ, Thiry K. The DaVita Quality Index (DQI): a measure of clinical performance. Dial Transplant. 2003;32(5):269–273.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29. </w:t>
      </w:r>
      <w:r w:rsidRPr="00C66408">
        <w:rPr>
          <w:rFonts w:ascii="Times New Roman" w:hAnsi="Times New Roman" w:cs="Times New Roman"/>
          <w:sz w:val="24"/>
          <w:szCs w:val="24"/>
        </w:rPr>
        <w:tab/>
        <w:t xml:space="preserve">Couchoud C, Kooman J, Finne P, et al. From registry data collection to international comparisons: examples of haemodialysis duration and frequency. Nephrol Dial Transplant. 2009 Jan;24(1):217–24.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30. </w:t>
      </w:r>
      <w:r w:rsidRPr="00C66408">
        <w:rPr>
          <w:rFonts w:ascii="Times New Roman" w:hAnsi="Times New Roman" w:cs="Times New Roman"/>
          <w:sz w:val="24"/>
          <w:szCs w:val="24"/>
        </w:rPr>
        <w:tab/>
        <w:t xml:space="preserve">Di Benedetto A, Richards N, Marcelli D, et al. Is it necessary to check outcomes to improve quality of care? The example of anemia management. J Nephrol. 2008 Apr;21 Suppl 13:S146-152.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31. </w:t>
      </w:r>
      <w:r w:rsidRPr="00C66408">
        <w:rPr>
          <w:rFonts w:ascii="Times New Roman" w:hAnsi="Times New Roman" w:cs="Times New Roman"/>
          <w:sz w:val="24"/>
          <w:szCs w:val="24"/>
        </w:rPr>
        <w:tab/>
        <w:t xml:space="preserve">Hoar S, Morton AR, Meers C, Mulkerns S, Lawlor M, Toffelmire EB. A multidisciplinary approach to the control of the calcium X phosphate product in dialysis patients. Dial Transplant. 1999;28(6):309–313.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32. </w:t>
      </w:r>
      <w:r w:rsidRPr="00C66408">
        <w:rPr>
          <w:rFonts w:ascii="Times New Roman" w:hAnsi="Times New Roman" w:cs="Times New Roman"/>
          <w:sz w:val="24"/>
          <w:szCs w:val="24"/>
        </w:rPr>
        <w:tab/>
        <w:t xml:space="preserve">Ilumin MP. A continuous quality improvement (CQI) initiative: focusing on primary nurse accountability. Nephrol Nurs J. 2003 Feb;30(1):33–7.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33. </w:t>
      </w:r>
      <w:r w:rsidRPr="00C66408">
        <w:rPr>
          <w:rFonts w:ascii="Times New Roman" w:hAnsi="Times New Roman" w:cs="Times New Roman"/>
          <w:sz w:val="24"/>
          <w:szCs w:val="24"/>
        </w:rPr>
        <w:tab/>
        <w:t xml:space="preserve">Lindberg M, Prütz K-G, Lindberg P, Wikström B. Interdialytic weight gain and ultrafiltration rate in hemodialysis: lessons about fluid adherence from a national registry of clinical practice. Hemodial Int. 2009 Apr;13(2):181–8.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34. </w:t>
      </w:r>
      <w:r w:rsidRPr="00C66408">
        <w:rPr>
          <w:rFonts w:ascii="Times New Roman" w:hAnsi="Times New Roman" w:cs="Times New Roman"/>
          <w:sz w:val="24"/>
          <w:szCs w:val="24"/>
        </w:rPr>
        <w:tab/>
        <w:t xml:space="preserve">Ludvigsen MS, Hermansen HM, Lindberg M. The quality of nursing care during </w:t>
      </w:r>
      <w:r w:rsidRPr="00C66408">
        <w:rPr>
          <w:rFonts w:ascii="Times New Roman" w:hAnsi="Times New Roman" w:cs="Times New Roman"/>
          <w:sz w:val="24"/>
          <w:szCs w:val="24"/>
        </w:rPr>
        <w:lastRenderedPageBreak/>
        <w:t xml:space="preserve">intradialytic fluid removal in haemodialysis: time to change practice? J Clin Nurs. 2015 Jun;24(11–12):1733–6.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35. </w:t>
      </w:r>
      <w:r w:rsidRPr="00C66408">
        <w:rPr>
          <w:rFonts w:ascii="Times New Roman" w:hAnsi="Times New Roman" w:cs="Times New Roman"/>
          <w:sz w:val="24"/>
          <w:szCs w:val="24"/>
        </w:rPr>
        <w:tab/>
        <w:t xml:space="preserve">Marcelli D, Matos A, Sousa F, et al. Implementation of a quality and safety checklist for haemodialysis sessions. Clin Kidney J. 2015 Jun;8(3):265–70.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36. </w:t>
      </w:r>
      <w:r w:rsidRPr="00C66408">
        <w:rPr>
          <w:rFonts w:ascii="Times New Roman" w:hAnsi="Times New Roman" w:cs="Times New Roman"/>
          <w:sz w:val="24"/>
          <w:szCs w:val="24"/>
        </w:rPr>
        <w:tab/>
        <w:t xml:space="preserve">Ponce P, Marcelli D, Guerreiro A, et al. Converting to a capitation system for dialysis payment--the Portuguese experience. Blood Purif. 2012;34(3–4):313–24.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37. </w:t>
      </w:r>
      <w:r w:rsidRPr="00C66408">
        <w:rPr>
          <w:rFonts w:ascii="Times New Roman" w:hAnsi="Times New Roman" w:cs="Times New Roman"/>
          <w:sz w:val="24"/>
          <w:szCs w:val="24"/>
        </w:rPr>
        <w:tab/>
        <w:t xml:space="preserve">Saudan P, Halabi G, Perneger T, et al. Variability in quality of care among dialysis units in western Switzerland. Nephrol Dial Transplant. 2005 Sep;20(9):1854–63.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38. </w:t>
      </w:r>
      <w:r w:rsidRPr="00C66408">
        <w:rPr>
          <w:rFonts w:ascii="Times New Roman" w:hAnsi="Times New Roman" w:cs="Times New Roman"/>
          <w:sz w:val="24"/>
          <w:szCs w:val="24"/>
        </w:rPr>
        <w:tab/>
        <w:t xml:space="preserve">van Andringa de Kempenaer T, ten Have P, Oskam J. Improving quality of vascular access care for hemodialysis patients. Jt Comm J Qual Saf. 2003 Apr;29(4):191–8.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39. </w:t>
      </w:r>
      <w:r w:rsidRPr="00C66408">
        <w:rPr>
          <w:rFonts w:ascii="Times New Roman" w:hAnsi="Times New Roman" w:cs="Times New Roman"/>
          <w:sz w:val="24"/>
          <w:szCs w:val="24"/>
        </w:rPr>
        <w:tab/>
        <w:t xml:space="preserve">Waeleghem JP, Elseviers MM, Vos JY, Malderen P. Quality assessment in nephrology nursing. J Ren Care. 2000;26(4):46–51.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40. </w:t>
      </w:r>
      <w:r w:rsidRPr="00C66408">
        <w:rPr>
          <w:rFonts w:ascii="Times New Roman" w:hAnsi="Times New Roman" w:cs="Times New Roman"/>
          <w:sz w:val="24"/>
          <w:szCs w:val="24"/>
        </w:rPr>
        <w:tab/>
        <w:t xml:space="preserve">Yuan CM, Prince LK, Zwettler AJ, Nee R, Oliver JD, Abbott KC. Assessing achievement in nephrology training: using clinic chart audits to quantitatively screen competency. Am J Kidney Dis. 2014 Nov;64(5):737–43.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41. </w:t>
      </w:r>
      <w:r w:rsidRPr="00C66408">
        <w:rPr>
          <w:rFonts w:ascii="Times New Roman" w:hAnsi="Times New Roman" w:cs="Times New Roman"/>
          <w:sz w:val="24"/>
          <w:szCs w:val="24"/>
        </w:rPr>
        <w:tab/>
        <w:t xml:space="preserve">2000 Annual Report: ESRD Clinical Performance Measures Project. Am J Kidney Dis. 2001 Apr;37(4):S1.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42. </w:t>
      </w:r>
      <w:r w:rsidRPr="00C66408">
        <w:rPr>
          <w:rFonts w:ascii="Times New Roman" w:hAnsi="Times New Roman" w:cs="Times New Roman"/>
          <w:sz w:val="24"/>
          <w:szCs w:val="24"/>
        </w:rPr>
        <w:tab/>
        <w:t xml:space="preserve">Hemodialysis CPMs IV and V: results from the pilot-test of the Facility Questionnaire, 1999-2000: supplemental report #2: 2000 ESRC Clinical Performance Measures Project. Nephrol Nurs J. 2001 Aug;28(4):471–3.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43. </w:t>
      </w:r>
      <w:r w:rsidRPr="00C66408">
        <w:rPr>
          <w:rFonts w:ascii="Times New Roman" w:hAnsi="Times New Roman" w:cs="Times New Roman"/>
          <w:sz w:val="24"/>
          <w:szCs w:val="24"/>
        </w:rPr>
        <w:tab/>
        <w:t xml:space="preserve">Executive summary: ESRD Clinical Performance Measures Project 2001 annual report. Nephrol Nurs J. 2002 Feb;29(1):45–8.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lastRenderedPageBreak/>
        <w:t xml:space="preserve">44. </w:t>
      </w:r>
      <w:r w:rsidRPr="00C66408">
        <w:rPr>
          <w:rFonts w:ascii="Times New Roman" w:hAnsi="Times New Roman" w:cs="Times New Roman"/>
          <w:sz w:val="24"/>
          <w:szCs w:val="24"/>
        </w:rPr>
        <w:tab/>
        <w:t xml:space="preserve">Sehgal AR. Impact of quality improvement efforts on race and sex disparities in hemodialysis. JAMA. 2003 Feb;289(8):996–1000.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45. </w:t>
      </w:r>
      <w:r w:rsidRPr="00C66408">
        <w:rPr>
          <w:rFonts w:ascii="Times New Roman" w:hAnsi="Times New Roman" w:cs="Times New Roman"/>
          <w:sz w:val="24"/>
          <w:szCs w:val="24"/>
        </w:rPr>
        <w:tab/>
        <w:t xml:space="preserve">Kelly MP. Use of dietetic-specific nutritional diagnostic codes in clinical reasoning relevant to the nutritional management of core clinical outcome indicators in hemodialysis patients. Adv Chronic Kidney Dis. 1997;4(2):125–135.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46. </w:t>
      </w:r>
      <w:r w:rsidRPr="00C66408">
        <w:rPr>
          <w:rFonts w:ascii="Times New Roman" w:hAnsi="Times New Roman" w:cs="Times New Roman"/>
          <w:sz w:val="24"/>
          <w:szCs w:val="24"/>
        </w:rPr>
        <w:tab/>
        <w:t xml:space="preserve">Rocco MV, Frankenfield DL, Hopson SD, McClellan WM. Relationship between clinical performance measures and outcomes among patients receiving long-term hemodialysis. Ann Intern Med. 2006 Oct;145(7):512–9.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47. </w:t>
      </w:r>
      <w:r w:rsidRPr="00C66408">
        <w:rPr>
          <w:rFonts w:ascii="Times New Roman" w:hAnsi="Times New Roman" w:cs="Times New Roman"/>
          <w:sz w:val="24"/>
          <w:szCs w:val="24"/>
        </w:rPr>
        <w:tab/>
        <w:t xml:space="preserve">Coladonato JA, Frankenfield DL, Reddan DN, et al. Trends in anemia management among US hemodialysis patients. J Am Soc Nephrol. 2002 May;13(5):1288–95.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48. </w:t>
      </w:r>
      <w:r w:rsidRPr="00C66408">
        <w:rPr>
          <w:rFonts w:ascii="Times New Roman" w:hAnsi="Times New Roman" w:cs="Times New Roman"/>
          <w:sz w:val="24"/>
          <w:szCs w:val="24"/>
        </w:rPr>
        <w:tab/>
        <w:t xml:space="preserve">Fishbane S, Miller I, Wagner JD, Masani NN. Changes to the end-stage renal disease quality incentive program. Kidney Int. 2012 Jun;81(12):1167–71.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49. </w:t>
      </w:r>
      <w:r w:rsidRPr="00C66408">
        <w:rPr>
          <w:rFonts w:ascii="Times New Roman" w:hAnsi="Times New Roman" w:cs="Times New Roman"/>
          <w:sz w:val="24"/>
          <w:szCs w:val="24"/>
        </w:rPr>
        <w:tab/>
        <w:t xml:space="preserve">Frankenfield D, Johnson CA, Wish JB, Rocco MV, Madore F, Owen WF. Anemia management of adult hemodialysis patients in the US results: from the 1997 ESRD Core Indicators Project. Kidney Int. 2000 Feb;57(2):578–89.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50. </w:t>
      </w:r>
      <w:r w:rsidRPr="00C66408">
        <w:rPr>
          <w:rFonts w:ascii="Times New Roman" w:hAnsi="Times New Roman" w:cs="Times New Roman"/>
          <w:sz w:val="24"/>
          <w:szCs w:val="24"/>
        </w:rPr>
        <w:tab/>
        <w:t xml:space="preserve">Frederick PR, Frankenfield DL, Biddle MG, Sims TW. Changes in dialysis units’ quality improvement practices from 1994 to 1996. ANNA J. 1998 Oct;25(5):469–78.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51. </w:t>
      </w:r>
      <w:r w:rsidRPr="00C66408">
        <w:rPr>
          <w:rFonts w:ascii="Times New Roman" w:hAnsi="Times New Roman" w:cs="Times New Roman"/>
          <w:sz w:val="24"/>
          <w:szCs w:val="24"/>
        </w:rPr>
        <w:tab/>
        <w:t xml:space="preserve">Frederick PR, Maxey NL, Clauser SB, Sugarman JR. Developing dialysis facility-specific performance measures for public reporting. Health Care Financ Rev. 2002;23(4):37–50.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52. </w:t>
      </w:r>
      <w:r w:rsidRPr="00C66408">
        <w:rPr>
          <w:rFonts w:ascii="Times New Roman" w:hAnsi="Times New Roman" w:cs="Times New Roman"/>
          <w:sz w:val="24"/>
          <w:szCs w:val="24"/>
        </w:rPr>
        <w:tab/>
        <w:t xml:space="preserve">Krishnan M, Brunelli SM, Maddux FW, et al. Guiding principles and checklist for population-based quality metrics. Clin J Am Soc Nephrol. 2014 Jun;9(6):1124–31.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lastRenderedPageBreak/>
        <w:t xml:space="preserve">53. </w:t>
      </w:r>
      <w:r w:rsidRPr="00C66408">
        <w:rPr>
          <w:rFonts w:ascii="Times New Roman" w:hAnsi="Times New Roman" w:cs="Times New Roman"/>
          <w:sz w:val="24"/>
          <w:szCs w:val="24"/>
        </w:rPr>
        <w:tab/>
        <w:t xml:space="preserve">Lowrie EG, Teng M, Lacson E, Lew N, Lazarus JM, Owen WF. Association between prevalent care process measures and facility-specific mortality rates. Kidney Int. 2001 Nov;60(5):1917–29.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54. </w:t>
      </w:r>
      <w:r w:rsidRPr="00C66408">
        <w:rPr>
          <w:rFonts w:ascii="Times New Roman" w:hAnsi="Times New Roman" w:cs="Times New Roman"/>
          <w:sz w:val="24"/>
          <w:szCs w:val="24"/>
        </w:rPr>
        <w:tab/>
        <w:t xml:space="preserve">McClellan WM, Frankenfield DL, Frederick PR, et al. Can dialysis therapy be improved? A report from the ESRD Core Indicators Project. Am J Kidney Dis. 1999 Dec;34(6):1075–82.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55. </w:t>
      </w:r>
      <w:r w:rsidRPr="00C66408">
        <w:rPr>
          <w:rFonts w:ascii="Times New Roman" w:hAnsi="Times New Roman" w:cs="Times New Roman"/>
          <w:sz w:val="24"/>
          <w:szCs w:val="24"/>
        </w:rPr>
        <w:tab/>
        <w:t xml:space="preserve">McClellan WM, Frankenfield DL, Frederick PR, Helgerson SD, Wish JB, Sugarman JR. Improving the care of ESRD patients: a success story. Health Care Financ Rev. 2003;24(4):89–100.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56. </w:t>
      </w:r>
      <w:r w:rsidRPr="00C66408">
        <w:rPr>
          <w:rFonts w:ascii="Times New Roman" w:hAnsi="Times New Roman" w:cs="Times New Roman"/>
          <w:sz w:val="24"/>
          <w:szCs w:val="24"/>
        </w:rPr>
        <w:tab/>
        <w:t xml:space="preserve">McClellan WM, Soucie JM, Krisher J, Caruana R, Haley W, Farmer C. Improving the care of patients treated with hemodialysis: a report from the Health Care Financing Administration’s ESRD Core Indicators Project. Am J Kidney Dis. 1998 Apr;31(4):584–92.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57. </w:t>
      </w:r>
      <w:r w:rsidRPr="00C66408">
        <w:rPr>
          <w:rFonts w:ascii="Times New Roman" w:hAnsi="Times New Roman" w:cs="Times New Roman"/>
          <w:sz w:val="24"/>
          <w:szCs w:val="24"/>
        </w:rPr>
        <w:tab/>
        <w:t xml:space="preserve">Owen WF, Szczech L, Johnson C, Frankenfield D. National perspective on iron therapy as a clinical performance measure for maintenance hemodialysis patients. Am J Kidney Dis. 1999 Oct;34(4 Suppl 2):S5–11.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58. </w:t>
      </w:r>
      <w:r w:rsidRPr="00C66408">
        <w:rPr>
          <w:rFonts w:ascii="Times New Roman" w:hAnsi="Times New Roman" w:cs="Times New Roman"/>
          <w:sz w:val="24"/>
          <w:szCs w:val="24"/>
        </w:rPr>
        <w:tab/>
        <w:t xml:space="preserve">Saunders MR, Chin MH. Variation in dialysis quality measures by facility, neighborhood, and region. Med Care. 2013 May;51(5):413–7.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59. </w:t>
      </w:r>
      <w:r w:rsidRPr="00C66408">
        <w:rPr>
          <w:rFonts w:ascii="Times New Roman" w:hAnsi="Times New Roman" w:cs="Times New Roman"/>
          <w:sz w:val="24"/>
          <w:szCs w:val="24"/>
        </w:rPr>
        <w:tab/>
        <w:t xml:space="preserve">Stoffel MP, Barth C, Lauterbach KW, Baldamus CA. Evidence-based medical quality management in dialysis--Part I: Routine implementation of QiN, a German quality management system. Clin Nephrol. 2004 Sep;62(3):208–18.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60. </w:t>
      </w:r>
      <w:r w:rsidRPr="00C66408">
        <w:rPr>
          <w:rFonts w:ascii="Times New Roman" w:hAnsi="Times New Roman" w:cs="Times New Roman"/>
          <w:sz w:val="24"/>
          <w:szCs w:val="24"/>
        </w:rPr>
        <w:tab/>
        <w:t xml:space="preserve">Tangri N, Moorthi R, Tighiouhart H, Meyer KB, Miskulin DC. Variation in fistula use across dialysis facilities: is it explained by case-mix? Clin J Am Soc Nephrol. </w:t>
      </w:r>
      <w:r w:rsidRPr="00C66408">
        <w:rPr>
          <w:rFonts w:ascii="Times New Roman" w:hAnsi="Times New Roman" w:cs="Times New Roman"/>
          <w:sz w:val="24"/>
          <w:szCs w:val="24"/>
        </w:rPr>
        <w:lastRenderedPageBreak/>
        <w:t xml:space="preserve">2010 Feb;5(2):307–13.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61. </w:t>
      </w:r>
      <w:r w:rsidRPr="00C66408">
        <w:rPr>
          <w:rFonts w:ascii="Times New Roman" w:hAnsi="Times New Roman" w:cs="Times New Roman"/>
          <w:sz w:val="24"/>
          <w:szCs w:val="24"/>
        </w:rPr>
        <w:tab/>
        <w:t xml:space="preserve">Van Wyck D, Robertson J, Nissenson A, Provenzano R, Kogod D. Relationship among length of facility ownership, clinical performance, and mortality. Clin J Am Soc Nephrol. 2010 Feb;5(2):248–51.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62. </w:t>
      </w:r>
      <w:r w:rsidRPr="00C66408">
        <w:rPr>
          <w:rFonts w:ascii="Times New Roman" w:hAnsi="Times New Roman" w:cs="Times New Roman"/>
          <w:sz w:val="24"/>
          <w:szCs w:val="24"/>
        </w:rPr>
        <w:tab/>
        <w:t xml:space="preserve">Clinical indicators &amp; preventive health. Am J Kidney Dis. 2011;57(1 SUPPL. 1):e287–300.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63. </w:t>
      </w:r>
      <w:r w:rsidRPr="00C66408">
        <w:rPr>
          <w:rFonts w:ascii="Times New Roman" w:hAnsi="Times New Roman" w:cs="Times New Roman"/>
          <w:sz w:val="24"/>
          <w:szCs w:val="24"/>
        </w:rPr>
        <w:tab/>
        <w:t xml:space="preserve">Clinical Indicators and Preventive Care. Am J Kidney Dis. 2012 Jan 1;59(1):e195–204.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64. </w:t>
      </w:r>
      <w:r w:rsidRPr="00C66408">
        <w:rPr>
          <w:rFonts w:ascii="Times New Roman" w:hAnsi="Times New Roman" w:cs="Times New Roman"/>
          <w:sz w:val="24"/>
          <w:szCs w:val="24"/>
        </w:rPr>
        <w:tab/>
        <w:t xml:space="preserve">Clinical Indicators &amp; Preventive Care. Am J Kidney Dis. 2013 Jan 1;61(1):e229–36.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65. </w:t>
      </w:r>
      <w:r w:rsidRPr="00C66408">
        <w:rPr>
          <w:rFonts w:ascii="Times New Roman" w:hAnsi="Times New Roman" w:cs="Times New Roman"/>
          <w:sz w:val="24"/>
          <w:szCs w:val="24"/>
        </w:rPr>
        <w:tab/>
        <w:t xml:space="preserve">Clinical Indicators &amp; Preventive Care. Am J Kidney Dis. 2014 Jan 1;63(1):e229–36.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66. </w:t>
      </w:r>
      <w:r w:rsidRPr="00C66408">
        <w:rPr>
          <w:rFonts w:ascii="Times New Roman" w:hAnsi="Times New Roman" w:cs="Times New Roman"/>
          <w:sz w:val="24"/>
          <w:szCs w:val="24"/>
        </w:rPr>
        <w:tab/>
        <w:t xml:space="preserve">Chapter 3: Clinical Indicators and Preventive Care. Am J Kidney Dis. 2015 Jul 1;66(1):S129–38.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67. </w:t>
      </w:r>
      <w:r w:rsidRPr="00C66408">
        <w:rPr>
          <w:rFonts w:ascii="Times New Roman" w:hAnsi="Times New Roman" w:cs="Times New Roman"/>
          <w:sz w:val="24"/>
          <w:szCs w:val="24"/>
        </w:rPr>
        <w:tab/>
        <w:t xml:space="preserve">Fishbane S, Hazzan A. Meeting the 2012 QIP (Quality Incentive Program) clinical measures: strategies for dialysis centers. Am J Kidney Dis. 2012 Nov;60(5 Suppl 1):S5-13; quiz S14-17.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68. </w:t>
      </w:r>
      <w:r w:rsidRPr="00C66408">
        <w:rPr>
          <w:rFonts w:ascii="Times New Roman" w:hAnsi="Times New Roman" w:cs="Times New Roman"/>
          <w:sz w:val="24"/>
          <w:szCs w:val="24"/>
        </w:rPr>
        <w:tab/>
        <w:t xml:space="preserve">McClellan WM, Frederick PR, Helgerson SD, Hayes RP, Ballard DJ, McMullan M. A data-driven approach to improving the care of in-center hemodialysis patients. Health Care Financ Rev. 1995;16(4):129–40. </w:t>
      </w:r>
    </w:p>
    <w:p w:rsidR="00C66408" w:rsidRPr="00C66408" w:rsidRDefault="00C66408" w:rsidP="00C66408">
      <w:pPr>
        <w:pStyle w:val="a3"/>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69. </w:t>
      </w:r>
      <w:r w:rsidRPr="00C66408">
        <w:rPr>
          <w:rFonts w:ascii="Times New Roman" w:hAnsi="Times New Roman" w:cs="Times New Roman"/>
          <w:sz w:val="24"/>
          <w:szCs w:val="24"/>
        </w:rPr>
        <w:tab/>
        <w:t xml:space="preserve">Spolter YS, Seliger SL, Zhan M, Hsu VD, Walker LD, Fink JC. The relationship between dialysis performance measures: adequacy and anemia management. Am J </w:t>
      </w:r>
      <w:r w:rsidRPr="00C66408">
        <w:rPr>
          <w:rFonts w:ascii="Times New Roman" w:hAnsi="Times New Roman" w:cs="Times New Roman"/>
          <w:sz w:val="24"/>
          <w:szCs w:val="24"/>
        </w:rPr>
        <w:lastRenderedPageBreak/>
        <w:t xml:space="preserve">Kidney Dis. 2007 Nov;50(5):774–81. </w:t>
      </w:r>
    </w:p>
    <w:p w:rsidR="00C66408" w:rsidRPr="00C66408" w:rsidRDefault="00C66408" w:rsidP="00C66408">
      <w:pPr>
        <w:spacing w:line="480" w:lineRule="exact"/>
        <w:rPr>
          <w:rFonts w:ascii="Times New Roman" w:hAnsi="Times New Roman" w:cs="Times New Roman"/>
          <w:b/>
          <w:sz w:val="24"/>
          <w:szCs w:val="24"/>
        </w:rPr>
      </w:pPr>
      <w:r w:rsidRPr="00C66408">
        <w:rPr>
          <w:rFonts w:ascii="Times New Roman" w:hAnsi="Times New Roman" w:cs="Times New Roman"/>
          <w:sz w:val="24"/>
          <w:szCs w:val="24"/>
        </w:rPr>
        <w:t xml:space="preserve">70. </w:t>
      </w:r>
      <w:r w:rsidRPr="00C66408">
        <w:rPr>
          <w:rFonts w:ascii="Times New Roman" w:hAnsi="Times New Roman" w:cs="Times New Roman"/>
          <w:sz w:val="24"/>
          <w:szCs w:val="24"/>
        </w:rPr>
        <w:tab/>
        <w:t>Stevens G, Meier BJ, McCarthy JT, Carlson D. Using comparative facility review to improve dialysis patient outcomes. Dial Transplant. 1996;25(9):568–578.</w:t>
      </w:r>
    </w:p>
    <w:p w:rsidR="00C66408" w:rsidRPr="00C66408" w:rsidRDefault="00C66408" w:rsidP="00C66408">
      <w:pPr>
        <w:spacing w:line="480" w:lineRule="exact"/>
        <w:rPr>
          <w:rFonts w:ascii="Times New Roman" w:hAnsi="Times New Roman" w:cs="Times New Roman"/>
          <w:sz w:val="24"/>
          <w:szCs w:val="24"/>
        </w:rPr>
      </w:pPr>
    </w:p>
    <w:p w:rsidR="003C5C7B" w:rsidRPr="00C66408" w:rsidRDefault="00C66408" w:rsidP="00C66408">
      <w:pPr>
        <w:spacing w:line="480" w:lineRule="exact"/>
        <w:rPr>
          <w:rFonts w:ascii="Times New Roman" w:hAnsi="Times New Roman" w:cs="Times New Roman"/>
          <w:sz w:val="24"/>
          <w:szCs w:val="24"/>
        </w:rPr>
      </w:pPr>
      <w:r w:rsidRPr="00C66408">
        <w:rPr>
          <w:rFonts w:ascii="Times New Roman" w:hAnsi="Times New Roman" w:cs="Times New Roman"/>
          <w:sz w:val="24"/>
          <w:szCs w:val="24"/>
        </w:rPr>
        <w:t xml:space="preserve">Note: Articles related to Health Care Finance Administration or Centers for Medicare &amp; Medicaid Services include </w:t>
      </w:r>
      <w:r w:rsidRPr="00C66408">
        <w:rPr>
          <w:rFonts w:ascii="Times New Roman" w:hAnsi="Times New Roman" w:cs="Times New Roman"/>
          <w:sz w:val="24"/>
          <w:szCs w:val="24"/>
        </w:rPr>
        <w:fldChar w:fldCharType="begin"/>
      </w:r>
      <w:r w:rsidRPr="00C66408">
        <w:rPr>
          <w:rFonts w:ascii="Times New Roman" w:hAnsi="Times New Roman" w:cs="Times New Roman"/>
          <w:sz w:val="24"/>
          <w:szCs w:val="24"/>
        </w:rPr>
        <w:instrText xml:space="preserve"> ADDIN ZOTERO_ITEM CSL_CITATION {"citationID":"9k4K05TZ","properties":{"formattedCitation":"(41)","plainCitation":"(41)"},"citationItems":[{"id":734,"uris":["http://zotero.org/users/2775569/items/QNKHGV97"],"uri":["http://zotero.org/users/2775569/items/QNKHGV97"],"itemData":{"id":734,"type":"article-journal","title":"2000 ANNUAL REPORT: ESRD CLINICAL PERFORMANCE MEASURES PROJECT","container-title":"American Journal of Kidney Diseases","page":"S1","volume":"37","issue":"4","source":"CrossRef","DOI":"10.1016/S0272-6386(14)70022-8","ISSN":"02726386","shortTitle":"2000 ANNUAL REPORT","language":"en","issued":{"date-parts":[["2001",4]]}}}],"schema":"https://github.com/citation-style-language/schema/raw/master/csl-citation.json"} </w:instrText>
      </w:r>
      <w:r w:rsidRPr="00C66408">
        <w:rPr>
          <w:rFonts w:ascii="Times New Roman" w:hAnsi="Times New Roman" w:cs="Times New Roman"/>
          <w:sz w:val="24"/>
          <w:szCs w:val="24"/>
        </w:rPr>
        <w:fldChar w:fldCharType="separate"/>
      </w:r>
      <w:r w:rsidRPr="00C66408">
        <w:rPr>
          <w:rFonts w:ascii="Times New Roman" w:hAnsi="Times New Roman" w:cs="Times New Roman"/>
          <w:sz w:val="24"/>
          <w:szCs w:val="24"/>
        </w:rPr>
        <w:t>(41)</w:t>
      </w:r>
      <w:r w:rsidRPr="00C66408">
        <w:rPr>
          <w:rFonts w:ascii="Times New Roman" w:hAnsi="Times New Roman" w:cs="Times New Roman"/>
          <w:sz w:val="24"/>
          <w:szCs w:val="24"/>
        </w:rPr>
        <w:fldChar w:fldCharType="end"/>
      </w:r>
      <w:r w:rsidRPr="00C66408">
        <w:rPr>
          <w:rFonts w:ascii="Times New Roman" w:hAnsi="Times New Roman" w:cs="Times New Roman"/>
          <w:sz w:val="24"/>
          <w:szCs w:val="24"/>
        </w:rPr>
        <w:t xml:space="preserve">, </w:t>
      </w:r>
      <w:r w:rsidRPr="00C66408">
        <w:rPr>
          <w:rFonts w:ascii="Times New Roman" w:hAnsi="Times New Roman" w:cs="Times New Roman"/>
          <w:sz w:val="24"/>
          <w:szCs w:val="24"/>
        </w:rPr>
        <w:fldChar w:fldCharType="begin"/>
      </w:r>
      <w:r w:rsidRPr="00C66408">
        <w:rPr>
          <w:rFonts w:ascii="Times New Roman" w:hAnsi="Times New Roman" w:cs="Times New Roman"/>
          <w:sz w:val="24"/>
          <w:szCs w:val="24"/>
        </w:rPr>
        <w:instrText xml:space="preserve"> ADDIN ZOTERO_ITEM CSL_CITATION {"citationID":"CA8f4WgL","properties":{"formattedCitation":"(42)","plainCitation":"(42)"},"citationItems":[{"id":548,"uris":["http://zotero.org/users/2775569/items/H9A8G86U"],"uri":["http://zotero.org/users/2775569/items/H9A8G86U"],"itemData":{"id":548,"type":"article-journal","title":"Hemodialysis CPMs IV and V: results from the pilot-test of the Facility Questionnaire, 1999-2000: supplemental report #2: 2000 ESRC Clinical Performance Measures Project","container-title":"Nephrology Nursing Journal","page":"471-473","volume":"28","issue":"4","source":"EBSCOhost","ISSN":"1526-744X","shortTitle":"Hemodialysis CPMs IV and V","journalAbbreviation":"Nephrology Nursing Journal","issued":{"date-parts":[["2001",8]]}}}],"schema":"https://github.com/citation-style-language/schema/raw/master/csl-citation.json"} </w:instrText>
      </w:r>
      <w:r w:rsidRPr="00C66408">
        <w:rPr>
          <w:rFonts w:ascii="Times New Roman" w:hAnsi="Times New Roman" w:cs="Times New Roman"/>
          <w:sz w:val="24"/>
          <w:szCs w:val="24"/>
        </w:rPr>
        <w:fldChar w:fldCharType="separate"/>
      </w:r>
      <w:r w:rsidRPr="00C66408">
        <w:rPr>
          <w:rFonts w:ascii="Times New Roman" w:hAnsi="Times New Roman" w:cs="Times New Roman"/>
          <w:sz w:val="24"/>
          <w:szCs w:val="24"/>
        </w:rPr>
        <w:t>(42)</w:t>
      </w:r>
      <w:r w:rsidRPr="00C66408">
        <w:rPr>
          <w:rFonts w:ascii="Times New Roman" w:hAnsi="Times New Roman" w:cs="Times New Roman"/>
          <w:sz w:val="24"/>
          <w:szCs w:val="24"/>
        </w:rPr>
        <w:fldChar w:fldCharType="end"/>
      </w:r>
      <w:r w:rsidRPr="00C66408">
        <w:rPr>
          <w:rFonts w:ascii="Times New Roman" w:hAnsi="Times New Roman" w:cs="Times New Roman"/>
          <w:sz w:val="24"/>
          <w:szCs w:val="24"/>
        </w:rPr>
        <w:t xml:space="preserve">, </w:t>
      </w:r>
      <w:r w:rsidRPr="00C66408">
        <w:rPr>
          <w:rFonts w:ascii="Times New Roman" w:hAnsi="Times New Roman" w:cs="Times New Roman"/>
          <w:sz w:val="24"/>
          <w:szCs w:val="24"/>
        </w:rPr>
        <w:fldChar w:fldCharType="begin"/>
      </w:r>
      <w:r w:rsidRPr="00C66408">
        <w:rPr>
          <w:rFonts w:ascii="Times New Roman" w:hAnsi="Times New Roman" w:cs="Times New Roman"/>
          <w:sz w:val="24"/>
          <w:szCs w:val="24"/>
        </w:rPr>
        <w:instrText xml:space="preserve"> ADDIN ZOTERO_ITEM CSL_CITATION {"citationID":"r5UKU0eB","properties":{"formattedCitation":"(43)","plainCitation":"(43)"},"citationItems":[{"id":550,"uris":["http://zotero.org/users/2775569/items/G7FJHHRF"],"uri":["http://zotero.org/users/2775569/items/G7FJHHRF"],"itemData":{"id":550,"type":"article-journal","title":"Executive summary: ESRD Clinical Performance Measures Project 2001 annual report","container-title":"Nephrology Nursing Journal","page":"45-48","volume":"29","issue":"1","source":"EBSCOhost","ISSN":"1526-744X","shortTitle":"Executive summary","journalAbbreviation":"Nephrology Nursing Journal","issued":{"date-parts":[["2002",2]]}}}],"schema":"https://github.com/citation-style-language/schema/raw/master/csl-citation.json"} </w:instrText>
      </w:r>
      <w:r w:rsidRPr="00C66408">
        <w:rPr>
          <w:rFonts w:ascii="Times New Roman" w:hAnsi="Times New Roman" w:cs="Times New Roman"/>
          <w:sz w:val="24"/>
          <w:szCs w:val="24"/>
        </w:rPr>
        <w:fldChar w:fldCharType="separate"/>
      </w:r>
      <w:r w:rsidRPr="00C66408">
        <w:rPr>
          <w:rFonts w:ascii="Times New Roman" w:hAnsi="Times New Roman" w:cs="Times New Roman"/>
          <w:sz w:val="24"/>
          <w:szCs w:val="24"/>
        </w:rPr>
        <w:t>(43)</w:t>
      </w:r>
      <w:r w:rsidRPr="00C66408">
        <w:rPr>
          <w:rFonts w:ascii="Times New Roman" w:hAnsi="Times New Roman" w:cs="Times New Roman"/>
          <w:sz w:val="24"/>
          <w:szCs w:val="24"/>
        </w:rPr>
        <w:fldChar w:fldCharType="end"/>
      </w:r>
      <w:r w:rsidRPr="00C66408">
        <w:rPr>
          <w:rFonts w:ascii="Times New Roman" w:hAnsi="Times New Roman" w:cs="Times New Roman"/>
          <w:sz w:val="24"/>
          <w:szCs w:val="24"/>
        </w:rPr>
        <w:t xml:space="preserve">, </w:t>
      </w:r>
      <w:r w:rsidRPr="00C66408">
        <w:rPr>
          <w:rFonts w:ascii="Times New Roman" w:hAnsi="Times New Roman" w:cs="Times New Roman"/>
          <w:sz w:val="24"/>
          <w:szCs w:val="24"/>
        </w:rPr>
        <w:fldChar w:fldCharType="begin"/>
      </w:r>
      <w:r w:rsidRPr="00C66408">
        <w:rPr>
          <w:rFonts w:ascii="Times New Roman" w:hAnsi="Times New Roman" w:cs="Times New Roman"/>
          <w:sz w:val="24"/>
          <w:szCs w:val="24"/>
        </w:rPr>
        <w:instrText xml:space="preserve"> ADDIN ZOTERO_ITEM CSL_CITATION {"citationID":"NOrsoUFu","properties":{"formattedCitation":"(44)","plainCitation":"(44)"},"citationItems":[{"id":460,"uris":["http://zotero.org/users/2775569/items/4KVEXZBD"],"uri":["http://zotero.org/users/2775569/items/4KVEXZBD"],"itemData":{"id":460,"type":"article-journal","title":"Impact of quality improvement efforts on race and sex disparities in hemodialysis","container-title":"JAMA","page":"996-1000","volume":"289","issue":"8","source":"PubMed","abstract":"CONTEXT: By improving the process of care, quality improvement efforts have the potential to reduce race and sex disparities. However, little is known about whether reductions actually occur. National quality improvement activities targeting hemodialysis patients provide an opportunity to examine this issue.\nOBJECTIVE: To determine the effect of quality improvement efforts on race and sex disparities among hemodialysis patients.\nDESIGN, SETTING, AND SUBJECTS: Longitudinal study of 58 700 randomly selected hemodialysis patients from throughout the United States in 1993 through 2000.\nINTERVENTION: Medicare-funded quality improvement project involving monitoring of patient outcomes, feedback of performance data, and education of clinicians at dialysis centers.\nMAIN OUTCOME MEASURES: Changes in hemodialysis dose (Kt/V), anemia management (hemoglobin level), and nutritional status (albumin level).\nRESULTS: The proportion of all patients with an adequate hemodialysis dose increased 2-fold. In 1993, 46% of white patients and 36% of black patients received an adequate hemodialysis dose compared with 2000 when the proportions were 87% and 84%, respectively. Thus, the gap between white and black patients decreased from 10% to 3% (P&lt;.001). The gap between female and male patients decreased from 23% to 9% over the same period (P =.008). The proportion of all patients with adequate hemoglobin levels increased 3-fold. The proportion of all patients with adequate albumin levels remained unchanged. Race and sex disparities in anemia management and nutritional status did not change significantly.\nCONCLUSIONS: Quality improvement efforts have a variable impact on race and sex disparities in health outcomes. Further work is needed to determine how quality improvement methods can be targeted to reduce health disparities.","ISSN":"0098-7484","note":"PMID: 12597751","journalAbbreviation":"JAMA","language":"eng","author":[{"family":"Sehgal","given":"Ashwini R."}],"issued":{"date-parts":[["2003",2]]}}}],"schema":"https://github.com/citation-style-language/schema/raw/master/csl-citation.json"} </w:instrText>
      </w:r>
      <w:r w:rsidRPr="00C66408">
        <w:rPr>
          <w:rFonts w:ascii="Times New Roman" w:hAnsi="Times New Roman" w:cs="Times New Roman"/>
          <w:sz w:val="24"/>
          <w:szCs w:val="24"/>
        </w:rPr>
        <w:fldChar w:fldCharType="separate"/>
      </w:r>
      <w:r w:rsidRPr="00C66408">
        <w:rPr>
          <w:rFonts w:ascii="Times New Roman" w:hAnsi="Times New Roman" w:cs="Times New Roman"/>
          <w:sz w:val="24"/>
          <w:szCs w:val="24"/>
        </w:rPr>
        <w:t>(44)</w:t>
      </w:r>
      <w:r w:rsidRPr="00C66408">
        <w:rPr>
          <w:rFonts w:ascii="Times New Roman" w:hAnsi="Times New Roman" w:cs="Times New Roman"/>
          <w:sz w:val="24"/>
          <w:szCs w:val="24"/>
        </w:rPr>
        <w:fldChar w:fldCharType="end"/>
      </w:r>
      <w:r w:rsidRPr="00C66408">
        <w:rPr>
          <w:rFonts w:ascii="Times New Roman" w:hAnsi="Times New Roman" w:cs="Times New Roman"/>
          <w:sz w:val="24"/>
          <w:szCs w:val="24"/>
        </w:rPr>
        <w:t xml:space="preserve">, </w:t>
      </w:r>
      <w:r w:rsidRPr="00C66408">
        <w:rPr>
          <w:rFonts w:ascii="Times New Roman" w:hAnsi="Times New Roman" w:cs="Times New Roman"/>
          <w:sz w:val="24"/>
          <w:szCs w:val="24"/>
        </w:rPr>
        <w:fldChar w:fldCharType="begin"/>
      </w:r>
      <w:r w:rsidRPr="00C66408">
        <w:rPr>
          <w:rFonts w:ascii="Times New Roman" w:hAnsi="Times New Roman" w:cs="Times New Roman"/>
          <w:sz w:val="24"/>
          <w:szCs w:val="24"/>
        </w:rPr>
        <w:instrText xml:space="preserve"> ADDIN ZOTERO_ITEM CSL_CITATION {"citationID":"vxyjbLdT","properties":{"formattedCitation":"(45)","plainCitation":"(45)"},"citationItems":[{"id":741,"uris":["http://zotero.org/users/2775569/items/UFHT67HF"],"uri":["http://zotero.org/users/2775569/items/UFHT67HF"],"itemData":{"id":741,"type":"article-journal","title":"Use of dietetic-specific nutritional diagnostic codes in clinical reasoning relevant to the nutritional management of core clinical outcome indicators in hemodialysis patients","container-title":"Advances in Chronic Kidney Disease","page":"125–135","volume":"4","issue":"2","source":"Google Scholar","author":[{"family":"Kelly","given":"Mary Pat"}],"issued":{"date-parts":[["1997"]]}}}],"schema":"https://github.com/citation-style-language/schema/raw/master/csl-citation.json"} </w:instrText>
      </w:r>
      <w:r w:rsidRPr="00C66408">
        <w:rPr>
          <w:rFonts w:ascii="Times New Roman" w:hAnsi="Times New Roman" w:cs="Times New Roman"/>
          <w:sz w:val="24"/>
          <w:szCs w:val="24"/>
        </w:rPr>
        <w:fldChar w:fldCharType="separate"/>
      </w:r>
      <w:r w:rsidRPr="00C66408">
        <w:rPr>
          <w:rFonts w:ascii="Times New Roman" w:hAnsi="Times New Roman" w:cs="Times New Roman"/>
          <w:sz w:val="24"/>
          <w:szCs w:val="24"/>
        </w:rPr>
        <w:t>(45)</w:t>
      </w:r>
      <w:r w:rsidRPr="00C66408">
        <w:rPr>
          <w:rFonts w:ascii="Times New Roman" w:hAnsi="Times New Roman" w:cs="Times New Roman"/>
          <w:sz w:val="24"/>
          <w:szCs w:val="24"/>
        </w:rPr>
        <w:fldChar w:fldCharType="end"/>
      </w:r>
      <w:r w:rsidRPr="00C66408">
        <w:rPr>
          <w:rFonts w:ascii="Times New Roman" w:hAnsi="Times New Roman" w:cs="Times New Roman"/>
          <w:sz w:val="24"/>
          <w:szCs w:val="24"/>
        </w:rPr>
        <w:t xml:space="preserve">, </w:t>
      </w:r>
      <w:r w:rsidRPr="00C66408">
        <w:rPr>
          <w:rFonts w:ascii="Times New Roman" w:hAnsi="Times New Roman" w:cs="Times New Roman"/>
          <w:sz w:val="24"/>
          <w:szCs w:val="24"/>
        </w:rPr>
        <w:fldChar w:fldCharType="begin"/>
      </w:r>
      <w:r w:rsidRPr="00C66408">
        <w:rPr>
          <w:rFonts w:ascii="Times New Roman" w:hAnsi="Times New Roman" w:cs="Times New Roman"/>
          <w:sz w:val="24"/>
          <w:szCs w:val="24"/>
        </w:rPr>
        <w:instrText xml:space="preserve"> ADDIN ZOTERO_ITEM CSL_CITATION {"citationID":"diuCYc9l","properties":{"formattedCitation":"(46)","plainCitation":"(46)"},"citationItems":[{"id":425,"uris":["http://zotero.org/users/2775569/items/N7Q92JQJ"],"uri":["http://zotero.org/users/2775569/items/N7Q92JQJ"],"itemData":{"id":425,"type":"article-journal","title":"Relationship between clinical performance measures and outcomes among patients receiving long-term hemodialysis","container-title":"Annals of Internal Medicine","page":"512-519","volume":"145","issue":"7","source":"PubMed","abstract":"BACKGROUND: Patients receiving long-term hemodialysis have a yearly mortality rate of 15% to 20%.\nOBJECTIVE: To determine whether attaining clinical performance measures for hemodialysis care is associated with favorable 12-month mortality and hospitalization rates.\nDESIGN: Cohort study.\nSETTING: Outpatient hemodialysis centers in the United States.\nPATIENTS: 15 287 patients who were selected from a 5% random sample of patients receiving long-term hemodialysis.\nMEASUREMENTS: The authors used data from the Centers for Medicare &amp; Medicaid Services End-Stage Renal Disease Clinical Performance Measures Project from 1999 and 2000. The clinical performance measure targets were hemoglobin value of 110 g/L or greater; serum albumin value of 40 g/L or greater or 37 g/L or greater (bromcresol green and bromcresol purple laboratory methods, respectively); use of a fistula for vascular access; and measured single-pool Kt/V urea value of 1.2 or greater. The outcome measures were death or hospitalization during 1-year follow-up.\nRESULTS: 8364 patients (54.7%) were hospitalized and 3062 (20.0%) died during the 12-month follow-up period. Six percent of patients did not meet any clinical measure targets, 24% met 1 target, 39% met 2 targets, 24% met 3 targets, and 7% met all 4 targets. The unadjusted 12-month hospitalization and mortality rates for these 5 groups were 60%, 60%, 56%, 49%, and 43% (P &lt; 0.001) and 29%, 25%, 21%, 14%, and 7% (P &lt; 0.001), respectively. The risk for death increased for each additional guideline indicator that was not met: Adjusted hazard ratios were 4.6 (95% CI, 3.3 to 6.4), 3.5 (CI, 2.6 to 4.7), 2.6 (CI, 1.9 to 3.5), and 1.9 (CI, 1.4 to 2.6) for 0, 1, 2, or 3 targets met, respectively, compared with meeting 4 targets (referent). Similarly, the risk for hospitalization increased for each additional guideline indicator that was not met: Adjusted hazard ratios were 1.6 (CI, 1.4 to 1.9), 1.5 (CI, 1.3 to 1.7), 1.3 (CI, 1.1 to 1.5), and 1.1 (CI, 0.98 to 1.3), respectively.\nLIMITATIONS: It was not possible to determine the roles of severity of illness, other patient factors, or suboptimal care in failure to meet performance measures.\nCONCLUSIONS: In patients receiving long-term hemodialysis, meeting multiple clinical measure targets is associated with a decrease in hospitalization and mortality rates.","ISSN":"1539-3704","note":"PMID: 17015869","journalAbbreviation":"Ann. Intern. Med.","language":"eng","author":[{"family":"Rocco","given":"Michael V."},{"family":"Frankenfield","given":"Diane L."},{"family":"Hopson","given":"Sari D."},{"family":"McClellan","given":"William M."}],"issued":{"date-parts":[["2006",10]]}}}],"schema":"https://github.com/citation-style-language/schema/raw/master/csl-citation.json"} </w:instrText>
      </w:r>
      <w:r w:rsidRPr="00C66408">
        <w:rPr>
          <w:rFonts w:ascii="Times New Roman" w:hAnsi="Times New Roman" w:cs="Times New Roman"/>
          <w:sz w:val="24"/>
          <w:szCs w:val="24"/>
        </w:rPr>
        <w:fldChar w:fldCharType="separate"/>
      </w:r>
      <w:r w:rsidRPr="00C66408">
        <w:rPr>
          <w:rFonts w:ascii="Times New Roman" w:hAnsi="Times New Roman" w:cs="Times New Roman"/>
          <w:sz w:val="24"/>
          <w:szCs w:val="24"/>
        </w:rPr>
        <w:t>(46)</w:t>
      </w:r>
      <w:r w:rsidRPr="00C66408">
        <w:rPr>
          <w:rFonts w:ascii="Times New Roman" w:hAnsi="Times New Roman" w:cs="Times New Roman"/>
          <w:sz w:val="24"/>
          <w:szCs w:val="24"/>
        </w:rPr>
        <w:fldChar w:fldCharType="end"/>
      </w:r>
      <w:r w:rsidRPr="00C66408">
        <w:rPr>
          <w:rFonts w:ascii="Times New Roman" w:hAnsi="Times New Roman" w:cs="Times New Roman"/>
          <w:sz w:val="24"/>
          <w:szCs w:val="24"/>
        </w:rPr>
        <w:t xml:space="preserve">, </w:t>
      </w:r>
      <w:r w:rsidRPr="00C66408">
        <w:rPr>
          <w:rFonts w:ascii="Times New Roman" w:hAnsi="Times New Roman" w:cs="Times New Roman"/>
          <w:sz w:val="24"/>
          <w:szCs w:val="24"/>
        </w:rPr>
        <w:fldChar w:fldCharType="begin"/>
      </w:r>
      <w:r w:rsidRPr="00C66408">
        <w:rPr>
          <w:rFonts w:ascii="Times New Roman" w:hAnsi="Times New Roman" w:cs="Times New Roman"/>
          <w:sz w:val="24"/>
          <w:szCs w:val="24"/>
        </w:rPr>
        <w:instrText xml:space="preserve"> ADDIN ZOTERO_ITEM CSL_CITATION {"citationID":"FnpbmDuP","properties":{"formattedCitation":"(47)","plainCitation":"(47)"},"citationItems":[{"id":744,"uris":["http://zotero.org/users/2775569/items/86R65XME"],"uri":["http://zotero.org/users/2775569/items/86R65XME"],"itemData":{"id":744,"type":"article-journal","title":"Trends in anemia management among US hemodialysis patients","container-title":"Journal of the American Society of Nephrology: JASN","page":"1288-1295","volume":"13","issue":"5","source":"PubMed","abstract":"This study was undertaken to describe the relationship between hematocrit (Hct) and changes in the prescribed dose of erythropoietin (EPO) as well as selected patient and process care measures across annual national samples of hemodialysis patients from 1994 to 1998. This study uses the cohorts identified in the ESRD Core Indicators Project, random samples of 6181, 6241, 6364, 6634, and 7660 patients, stratified by ESRD Networks drawn for each year from 1994 to 1998. Patient demographic and clinical information was collected from October to December for each year. Surrogates of iron stores and patterns of iron and EPO administration were profiled from 1996 to 1998. Multivariable stepwise linear regression analyses were performed to adjust for potential confounding variables and to identify independent variables associated with Hct and EPO dose. Mean Hct and EPO dose increased each year from 31.1 +/- 5.2% to 34.1 +/- 3.7% and from 58.2 +/- 41.8 U/kg to 68.2 +/- 55.0 U/kg, respectively (P = 0.0001). Increasing Hct was positively associated with male gender, more years on dialysis, older age, higher urea reduction ratio and transferrin saturation, prescription of intravenous iron, and lower ferritin and EPO dose in multivariable models (all P = 0.0001). Male gender, older age, diabetes, higher Hct, and increasing weight, urea reduction ration, and transferrin saturation were associated with lower EPO doses (all P &lt; 0.01). Conversely, intravenous EPO and iron were associated with higher prescribed EPO doses (all P = 0.0001). Although increasing Hct is associated with decreasing EPO dose at the patient level, the increase in Hct seen across years among the cohorts of hemodialysis patients in the United States has been associated with increasing doses of EPO at the population level.","ISSN":"1046-6673","note":"PMID: 11961017","journalAbbreviation":"J. Am. Soc. Nephrol.","language":"eng","author":[{"family":"Coladonato","given":"Joseph A."},{"family":"Frankenfield","given":"Diane L."},{"family":"Reddan","given":"Donal N."},{"family":"Klassen","given":"Preston S."},{"family":"Szczech","given":"Lynda A."},{"family":"Johnson","given":"Curtis A."},{"family":"Owen","given":"William F."}],"issued":{"date-parts":[["2002",5]]}}}],"schema":"https://github.com/citation-style-language/schema/raw/master/csl-citation.json"} </w:instrText>
      </w:r>
      <w:r w:rsidRPr="00C66408">
        <w:rPr>
          <w:rFonts w:ascii="Times New Roman" w:hAnsi="Times New Roman" w:cs="Times New Roman"/>
          <w:sz w:val="24"/>
          <w:szCs w:val="24"/>
        </w:rPr>
        <w:fldChar w:fldCharType="separate"/>
      </w:r>
      <w:r w:rsidRPr="00C66408">
        <w:rPr>
          <w:rFonts w:ascii="Times New Roman" w:hAnsi="Times New Roman" w:cs="Times New Roman"/>
          <w:sz w:val="24"/>
          <w:szCs w:val="24"/>
        </w:rPr>
        <w:t>(47)</w:t>
      </w:r>
      <w:r w:rsidRPr="00C66408">
        <w:rPr>
          <w:rFonts w:ascii="Times New Roman" w:hAnsi="Times New Roman" w:cs="Times New Roman"/>
          <w:sz w:val="24"/>
          <w:szCs w:val="24"/>
        </w:rPr>
        <w:fldChar w:fldCharType="end"/>
      </w:r>
      <w:r w:rsidRPr="00C66408">
        <w:rPr>
          <w:rFonts w:ascii="Times New Roman" w:hAnsi="Times New Roman" w:cs="Times New Roman"/>
          <w:sz w:val="24"/>
          <w:szCs w:val="24"/>
        </w:rPr>
        <w:t xml:space="preserve">, </w:t>
      </w:r>
      <w:r w:rsidRPr="00C66408">
        <w:rPr>
          <w:rFonts w:ascii="Times New Roman" w:hAnsi="Times New Roman" w:cs="Times New Roman"/>
          <w:sz w:val="24"/>
          <w:szCs w:val="24"/>
        </w:rPr>
        <w:fldChar w:fldCharType="begin"/>
      </w:r>
      <w:r w:rsidRPr="00C66408">
        <w:rPr>
          <w:rFonts w:ascii="Times New Roman" w:hAnsi="Times New Roman" w:cs="Times New Roman"/>
          <w:sz w:val="24"/>
          <w:szCs w:val="24"/>
        </w:rPr>
        <w:instrText xml:space="preserve"> ADDIN ZOTERO_ITEM CSL_CITATION {"citationID":"YxLDIh6Z","properties":{"formattedCitation":"(48)","plainCitation":"(48)"},"citationItems":[{"id":423,"uris":["http://zotero.org/users/2775569/items/J9E3TAPR"],"uri":["http://zotero.org/users/2775569/items/J9E3TAPR"],"itemData":{"id":423,"type":"article-journal","title":"Changes to the end-stage renal disease quality incentive program","container-title":"Kidney International","page":"1167-1171","volume":"81","issue":"12","source":"PubMed","abstract":"Monitoring the quality of dialysis care has long been a component of the Medicare ESRD program. As part of the 2008 Medicare Improvements for Patients and Providers Act (MIPPA), Congress mandated the Quality Incentive Program (QIP), which linked measures of care quality to payments. The legislation embraced the idea that this linkage of federal money to performance would encourage the purchase of greater 'value.' The first 2 program years for the QIP use a simple scoring methodology and a limited scope of quality metrics. For payment year 2014 (performance period calendar year 2012), the program changes substantially, with an expanded number of quality measures and a more complex scoring methodology. In this article, we describe the program structure, quality measures, scoring system, and financial impact.","DOI":"10.1038/ki.2012.138","ISSN":"1523-1755","note":"PMID: 22534963","journalAbbreviation":"Kidney Int.","language":"eng","author":[{"family":"Fishbane","given":"Steven"},{"family":"Miller","given":"Ilene"},{"family":"Wagner","given":"John D."},{"family":"Masani","given":"Naveed N."}],"issued":{"date-parts":[["2012",6]]}}}],"schema":"https://github.com/citation-style-language/schema/raw/master/csl-citation.json"} </w:instrText>
      </w:r>
      <w:r w:rsidRPr="00C66408">
        <w:rPr>
          <w:rFonts w:ascii="Times New Roman" w:hAnsi="Times New Roman" w:cs="Times New Roman"/>
          <w:sz w:val="24"/>
          <w:szCs w:val="24"/>
        </w:rPr>
        <w:fldChar w:fldCharType="separate"/>
      </w:r>
      <w:r w:rsidRPr="00C66408">
        <w:rPr>
          <w:rFonts w:ascii="Times New Roman" w:hAnsi="Times New Roman" w:cs="Times New Roman"/>
          <w:sz w:val="24"/>
          <w:szCs w:val="24"/>
        </w:rPr>
        <w:t>(48)</w:t>
      </w:r>
      <w:r w:rsidRPr="00C66408">
        <w:rPr>
          <w:rFonts w:ascii="Times New Roman" w:hAnsi="Times New Roman" w:cs="Times New Roman"/>
          <w:sz w:val="24"/>
          <w:szCs w:val="24"/>
        </w:rPr>
        <w:fldChar w:fldCharType="end"/>
      </w:r>
      <w:r w:rsidRPr="00C66408">
        <w:rPr>
          <w:rFonts w:ascii="Times New Roman" w:hAnsi="Times New Roman" w:cs="Times New Roman"/>
          <w:sz w:val="24"/>
          <w:szCs w:val="24"/>
        </w:rPr>
        <w:t xml:space="preserve">, </w:t>
      </w:r>
      <w:r w:rsidRPr="00C66408">
        <w:rPr>
          <w:rFonts w:ascii="Times New Roman" w:hAnsi="Times New Roman" w:cs="Times New Roman"/>
          <w:sz w:val="24"/>
          <w:szCs w:val="24"/>
        </w:rPr>
        <w:fldChar w:fldCharType="begin"/>
      </w:r>
      <w:r w:rsidRPr="00C66408">
        <w:rPr>
          <w:rFonts w:ascii="Times New Roman" w:hAnsi="Times New Roman" w:cs="Times New Roman"/>
          <w:sz w:val="24"/>
          <w:szCs w:val="24"/>
        </w:rPr>
        <w:instrText xml:space="preserve"> ADDIN ZOTERO_ITEM CSL_CITATION {"citationID":"qthH2Hu6","properties":{"formattedCitation":"(49)","plainCitation":"(49)"},"citationItems":[{"id":746,"uris":["http://zotero.org/users/2775569/items/NX225P88"],"uri":["http://zotero.org/users/2775569/items/NX225P88"],"itemData":{"id":746,"type":"article-journal","title":"Anemia management of adult hemodialysis patients in the US results: from the 1997 ESRD Core Indicators Project","container-title":"Kidney International","page":"578-589","volume":"57","issue":"2","source":"PubMed","abstract":"BACKGROUND: The Health Care Financing Administration's End-Stage Renal Disease (ESRD) Core Indicators Project collects clinical information on prevalent adult patients receiving in-center hemodialysis (HD) care in the United States to assess the quality of care delivered. Although hematocrit values, transferrin saturations, and iron prescription practices have improved over the last five years, we sought to determine whether continued opportunities for improvement of this domain of care exist.\nMETHODS: A random sample of 7292 adult in-center HD patients was selected. Dialysis facility staff provided clinical information for the period of October through December 1996 for 6858 (94%) patients; complete laboratory information was available from 4991 (73%) returned forms. Hematocrit values, transferrin saturations, serum ferritin concentrations, epoetin alfa dosing, and iron prescriptions were abstracted from patient medical records to assess anemia management practices.\nRESULTS: The mean hematocrit for this cohort was 32.6 +/- 3.5%. Seventy-two percent of patients had hematocrit values&gt; 30%. Forty-two percent had hematocrit values of 33 to 36%, and 10% were severely anemic (hematocrit &lt;28%). Ninety-four percent of the patients received epoetin alfa intravenously (i.v.) and 6% subcutaneously. The mean weekly dose was 202.4 +/- 137.2 units/kg. The mean transferrin saturation was 27.4 +/- 12.6%; 73% of patients had a mean transferrin saturation &gt; or = 20%. The mean serum ferritin concentration was 386 +/- 422 ng/mL; 79 and 12% of patients had a serum ferritin concentration of&gt; 100 and&gt; 800 ng/mL, respectively. Nine percent of the sample (N = 434) had a transferrin saturation &lt;20% and serum ferritin concentration &lt;100 ng/mL. Regardless of the patient's transferrin saturation, approximately three fourths of the patients received either oral or i.v. iron, and only approximately one half of the patients received i.v. iron. Of the subset of patients with transferrin saturation &lt;20% and serum ferritin concentration &lt;800 ng/mL, only 53% were prescribed intravenous iron. Multivariate linear regression analysis revealed that serum albumin, urea reduction ratio, age, and transferrin saturation were significantly positively associated with hematocrit. Epoetin alfa dose and serum ferritin concentration were significantly and negatively associated with the hematocrit (P &lt; 0.001).\nCONCLUSION: Although substantial improvements have been made in anemia management for adult in-center HD patients over the past five years, significant opportunities persist to improve iron prescription practices.","DOI":"10.1046/j.1523-1755.2000.00878.x","ISSN":"0085-2538","note":"PMID: 10652035","shortTitle":"Anemia management of adult hemodialysis patients in the US results","journalAbbreviation":"Kidney Int.","language":"eng","author":[{"family":"Frankenfield","given":"D."},{"family":"Johnson","given":"C. A."},{"family":"Wish","given":"J. B."},{"family":"Rocco","given":"M. V."},{"family":"Madore","given":"F."},{"family":"Owen","given":"W. F."}],"issued":{"date-parts":[["2000",2]]}}}],"schema":"https://github.com/citation-style-language/schema/raw/master/csl-citation.json"} </w:instrText>
      </w:r>
      <w:r w:rsidRPr="00C66408">
        <w:rPr>
          <w:rFonts w:ascii="Times New Roman" w:hAnsi="Times New Roman" w:cs="Times New Roman"/>
          <w:sz w:val="24"/>
          <w:szCs w:val="24"/>
        </w:rPr>
        <w:fldChar w:fldCharType="separate"/>
      </w:r>
      <w:r w:rsidRPr="00C66408">
        <w:rPr>
          <w:rFonts w:ascii="Times New Roman" w:hAnsi="Times New Roman" w:cs="Times New Roman"/>
          <w:sz w:val="24"/>
          <w:szCs w:val="24"/>
        </w:rPr>
        <w:t>(49)</w:t>
      </w:r>
      <w:r w:rsidRPr="00C66408">
        <w:rPr>
          <w:rFonts w:ascii="Times New Roman" w:hAnsi="Times New Roman" w:cs="Times New Roman"/>
          <w:sz w:val="24"/>
          <w:szCs w:val="24"/>
        </w:rPr>
        <w:fldChar w:fldCharType="end"/>
      </w:r>
      <w:r w:rsidRPr="00C66408">
        <w:rPr>
          <w:rFonts w:ascii="Times New Roman" w:hAnsi="Times New Roman" w:cs="Times New Roman"/>
          <w:sz w:val="24"/>
          <w:szCs w:val="24"/>
        </w:rPr>
        <w:t xml:space="preserve">, </w:t>
      </w:r>
      <w:r w:rsidRPr="00C66408">
        <w:rPr>
          <w:rFonts w:ascii="Times New Roman" w:hAnsi="Times New Roman" w:cs="Times New Roman"/>
          <w:sz w:val="24"/>
          <w:szCs w:val="24"/>
        </w:rPr>
        <w:fldChar w:fldCharType="begin"/>
      </w:r>
      <w:r w:rsidRPr="00C66408">
        <w:rPr>
          <w:rFonts w:ascii="Times New Roman" w:hAnsi="Times New Roman" w:cs="Times New Roman"/>
          <w:sz w:val="24"/>
          <w:szCs w:val="24"/>
        </w:rPr>
        <w:instrText xml:space="preserve"> ADDIN ZOTERO_ITEM CSL_CITATION {"citationID":"rfcsrjbp","properties":{"formattedCitation":"(50)","plainCitation":"(50)"},"citationItems":[{"id":554,"uris":["http://zotero.org/users/2775569/items/H3UNTHG3"],"uri":["http://zotero.org/users/2775569/items/H3UNTHG3"],"itemData":{"id":554,"type":"article-journal","title":"Changes in dialysis units' quality improvement practices from 1994 to 1996","container-title":"ANNA journal","page":"469-478","volume":"25","issue":"5","source":"PubMed","abstract":"In 1994, the Health Care Financing Administration initiated a nationwide effort to improve care to Medicare's end stage renal disease (ESRD) beneficiaries by reshaping the manner in which the ESRD Network Organizations measure and assess the quality of dialysis services. The new approach was named the ESRD Health Care Quality Improvement Program (HCQIP). It embodies themes such as the development of quality indicators and support for continuous improvement. Projects such as the ESRD Core Indicators Project and the National Anemia Cooperative Project are geared toward assisting dialysis providers to improve patient care. In an effort to document changes in dialysis quality practices associated with the ESRD HCQIP, surveys were sent by Network staff to the head nurses of all dialysis units in 1994, and a random sample of units in 1996. Analysis of the survey responses was performed identifying self-reported changes in dialysis units' quality improvement activities. Results indicate that practice changes are taking place, that they are generalizable to all dialysis units in the country, and that they are associated with improvement in patient outcomes. Trends in quality improvement activities are identified and conclusions are drawn about what impact these activities have on patient care.","ISSN":"8750-0779","note":"PMID: 9887699","journalAbbreviation":"ANNA J","language":"eng","author":[{"family":"Frederick","given":"P. R."},{"family":"Frankenfield","given":"D. L."},{"family":"Biddle","given":"M. G."},{"family":"Sims","given":"T. W."}],"issued":{"date-parts":[["1998",10]]}}}],"schema":"https://github.com/citation-style-language/schema/raw/master/csl-citation.json"} </w:instrText>
      </w:r>
      <w:r w:rsidRPr="00C66408">
        <w:rPr>
          <w:rFonts w:ascii="Times New Roman" w:hAnsi="Times New Roman" w:cs="Times New Roman"/>
          <w:sz w:val="24"/>
          <w:szCs w:val="24"/>
        </w:rPr>
        <w:fldChar w:fldCharType="separate"/>
      </w:r>
      <w:r w:rsidRPr="00C66408">
        <w:rPr>
          <w:rFonts w:ascii="Times New Roman" w:hAnsi="Times New Roman" w:cs="Times New Roman"/>
          <w:sz w:val="24"/>
          <w:szCs w:val="24"/>
        </w:rPr>
        <w:t>(50)</w:t>
      </w:r>
      <w:r w:rsidRPr="00C66408">
        <w:rPr>
          <w:rFonts w:ascii="Times New Roman" w:hAnsi="Times New Roman" w:cs="Times New Roman"/>
          <w:sz w:val="24"/>
          <w:szCs w:val="24"/>
        </w:rPr>
        <w:fldChar w:fldCharType="end"/>
      </w:r>
      <w:r w:rsidRPr="00C66408">
        <w:rPr>
          <w:rFonts w:ascii="Times New Roman" w:hAnsi="Times New Roman" w:cs="Times New Roman"/>
          <w:sz w:val="24"/>
          <w:szCs w:val="24"/>
        </w:rPr>
        <w:t xml:space="preserve">, </w:t>
      </w:r>
      <w:r w:rsidRPr="00C66408">
        <w:rPr>
          <w:rFonts w:ascii="Times New Roman" w:hAnsi="Times New Roman" w:cs="Times New Roman"/>
          <w:sz w:val="24"/>
          <w:szCs w:val="24"/>
        </w:rPr>
        <w:fldChar w:fldCharType="begin"/>
      </w:r>
      <w:r w:rsidRPr="00C66408">
        <w:rPr>
          <w:rFonts w:ascii="Times New Roman" w:hAnsi="Times New Roman" w:cs="Times New Roman"/>
          <w:sz w:val="24"/>
          <w:szCs w:val="24"/>
        </w:rPr>
        <w:instrText xml:space="preserve"> ADDIN ZOTERO_ITEM CSL_CITATION {"citationID":"BWSAKq55","properties":{"formattedCitation":"(51)","plainCitation":"(51)"},"citationItems":[{"id":748,"uris":["http://zotero.org/users/2775569/items/3S9Q6QIB"],"uri":["http://zotero.org/users/2775569/items/3S9Q6QIB"],"itemData":{"id":748,"type":"article-journal","title":"Developing dialysis facility-specific performance measures for public reporting","container-title":"Health Care Financing Review","page":"37-50","volume":"23","issue":"4","source":"PubMed","abstract":"The Balanced Budget Act (BBA) of 1997 directed CMS to implement a system to measure and report the quality of dialysis services under Medicare by 2000. Because of this tight timeframe, a rapid-cycle measurement development process was initiated to develop dialysis facility-specific measures that could be released to the public. The result was \"Dialysis Facility Compare\" which has served as a template for the development of public reporting initiatives for other providers in the Medicare Program. This article describes the process used for developing and reporting these performance measures and the lessons learned for future work in this area.","ISSN":"0195-8631","note":"PMID: 12500469\nPMCID: PMC4194761","journalAbbreviation":"Health Care Financ Rev","language":"eng","author":[{"family":"Frederick","given":"Pamela R."},{"family":"Maxey","given":"Naomi L."},{"family":"Clauser","given":"Steven B."},{"family":"Sugarman","given":"Jonathan R."}],"issued":{"date-parts":[["2002"]]}}}],"schema":"https://github.com/citation-style-language/schema/raw/master/csl-citation.json"} </w:instrText>
      </w:r>
      <w:r w:rsidRPr="00C66408">
        <w:rPr>
          <w:rFonts w:ascii="Times New Roman" w:hAnsi="Times New Roman" w:cs="Times New Roman"/>
          <w:sz w:val="24"/>
          <w:szCs w:val="24"/>
        </w:rPr>
        <w:fldChar w:fldCharType="separate"/>
      </w:r>
      <w:r w:rsidRPr="00C66408">
        <w:rPr>
          <w:rFonts w:ascii="Times New Roman" w:hAnsi="Times New Roman" w:cs="Times New Roman"/>
          <w:sz w:val="24"/>
          <w:szCs w:val="24"/>
        </w:rPr>
        <w:t>(51)</w:t>
      </w:r>
      <w:r w:rsidRPr="00C66408">
        <w:rPr>
          <w:rFonts w:ascii="Times New Roman" w:hAnsi="Times New Roman" w:cs="Times New Roman"/>
          <w:sz w:val="24"/>
          <w:szCs w:val="24"/>
        </w:rPr>
        <w:fldChar w:fldCharType="end"/>
      </w:r>
      <w:r w:rsidRPr="00C66408">
        <w:rPr>
          <w:rFonts w:ascii="Times New Roman" w:hAnsi="Times New Roman" w:cs="Times New Roman"/>
          <w:sz w:val="24"/>
          <w:szCs w:val="24"/>
        </w:rPr>
        <w:t xml:space="preserve">, </w:t>
      </w:r>
      <w:r w:rsidRPr="00C66408">
        <w:rPr>
          <w:rFonts w:ascii="Times New Roman" w:hAnsi="Times New Roman" w:cs="Times New Roman"/>
          <w:sz w:val="24"/>
          <w:szCs w:val="24"/>
        </w:rPr>
        <w:fldChar w:fldCharType="begin"/>
      </w:r>
      <w:r w:rsidRPr="00C66408">
        <w:rPr>
          <w:rFonts w:ascii="Times New Roman" w:hAnsi="Times New Roman" w:cs="Times New Roman"/>
          <w:sz w:val="24"/>
          <w:szCs w:val="24"/>
        </w:rPr>
        <w:instrText xml:space="preserve"> ADDIN ZOTERO_ITEM CSL_CITATION {"citationID":"RDifGGJO","properties":{"formattedCitation":"(52)","plainCitation":"(52)"},"citationItems":[{"id":556,"uris":["http://zotero.org/users/2775569/items/V6H2SAW6"],"uri":["http://zotero.org/users/2775569/items/V6H2SAW6"],"itemData":{"id":556,"type":"article-journal","title":"Guiding principles and checklist for population-based quality metrics","container-title":"Clinical journal of the American Society of Nephrology: CJASN","page":"1124-1131","volume":"9","issue":"6","source":"PubMed","abstract":"The Centers for Medicare and Medicaid Services oversees the ESRD Quality Incentive Program to ensure that the highest quality of health care is provided by outpatient dialysis facilities that treat patients with ESRD. To that end, Centers for Medicare and Medicaid Services uses clinical performance measures to evaluate quality of care under a pay-for-performance or value-based purchasing model. Now more than ever, the ESRD therapeutic area serves as the vanguard of health care delivery. By translating medical evidence into clinical performance measures, the ESRD Prospective Payment System became the first disease-specific sector using the pay-for-performance model. A major challenge for the creation and implementation of clinical performance measures is the adjustments that are necessary to transition from taking care of individual patients to managing the care of patient populations. The National Quality Forum and others have developed effective and appropriate population-based clinical performance measures quality metrics that can be aggregated at the physician, hospital, dialysis facility, nursing home, or surgery center level. Clinical performance measures considered for endorsement by the National Quality Forum are evaluated using five key criteria: evidence, performance gap, and priority (impact); reliability; validity; feasibility; and usability and use. We have developed a checklist of special considerations for clinical performance measure development according to these National Quality Forum criteria. Although the checklist is focused on ESRD, it could also have broad application to chronic disease states, where health care delivery organizations seek to enhance quality, safety, and efficiency of their services. Clinical performance measures are likely to become the norm for tracking performance for health care insurers. Thus, it is critical that the methodologies used to develop such metrics serve the payer and the provider and most importantly, reflect what represents the best care to improve patient outcomes.","DOI":"10.2215/CJN.11061013","ISSN":"1555-905X","note":"PMID: 24558050\nPMCID: PMC4046735","journalAbbreviation":"Clin J Am Soc Nephrol","language":"eng","author":[{"family":"Krishnan","given":"Mahesh"},{"family":"Brunelli","given":"Steven M."},{"family":"Maddux","given":"Franklin W."},{"family":"Parker","given":"Thomas F."},{"family":"Johnson","given":"Douglas"},{"family":"Nissenson","given":"Allen R."},{"family":"Collins","given":"Allan"},{"family":"Lacson","given":"Eduardo"}],"issued":{"date-parts":[["2014",6]]}}}],"schema":"https://github.com/citation-style-language/schema/raw/master/csl-citation.json"} </w:instrText>
      </w:r>
      <w:r w:rsidRPr="00C66408">
        <w:rPr>
          <w:rFonts w:ascii="Times New Roman" w:hAnsi="Times New Roman" w:cs="Times New Roman"/>
          <w:sz w:val="24"/>
          <w:szCs w:val="24"/>
        </w:rPr>
        <w:fldChar w:fldCharType="separate"/>
      </w:r>
      <w:r w:rsidRPr="00C66408">
        <w:rPr>
          <w:rFonts w:ascii="Times New Roman" w:hAnsi="Times New Roman" w:cs="Times New Roman"/>
          <w:sz w:val="24"/>
          <w:szCs w:val="24"/>
        </w:rPr>
        <w:t>(52)</w:t>
      </w:r>
      <w:r w:rsidRPr="00C66408">
        <w:rPr>
          <w:rFonts w:ascii="Times New Roman" w:hAnsi="Times New Roman" w:cs="Times New Roman"/>
          <w:sz w:val="24"/>
          <w:szCs w:val="24"/>
        </w:rPr>
        <w:fldChar w:fldCharType="end"/>
      </w:r>
      <w:r w:rsidRPr="00C66408">
        <w:rPr>
          <w:rFonts w:ascii="Times New Roman" w:hAnsi="Times New Roman" w:cs="Times New Roman"/>
          <w:sz w:val="24"/>
          <w:szCs w:val="24"/>
        </w:rPr>
        <w:t xml:space="preserve">, </w:t>
      </w:r>
      <w:r w:rsidRPr="00C66408">
        <w:rPr>
          <w:rFonts w:ascii="Times New Roman" w:hAnsi="Times New Roman" w:cs="Times New Roman"/>
          <w:sz w:val="24"/>
          <w:szCs w:val="24"/>
        </w:rPr>
        <w:fldChar w:fldCharType="begin"/>
      </w:r>
      <w:r w:rsidRPr="00C66408">
        <w:rPr>
          <w:rFonts w:ascii="Times New Roman" w:hAnsi="Times New Roman" w:cs="Times New Roman"/>
          <w:sz w:val="24"/>
          <w:szCs w:val="24"/>
        </w:rPr>
        <w:instrText xml:space="preserve"> ADDIN ZOTERO_ITEM CSL_CITATION {"citationID":"866hMtKD","properties":{"formattedCitation":"(53)","plainCitation":"(53)"},"citationItems":[{"id":558,"uris":["http://zotero.org/users/2775569/items/IC96ZI4P"],"uri":["http://zotero.org/users/2775569/items/IC96ZI4P"],"itemData":{"id":558,"type":"article-journal","title":"Association between prevalent care process measures and facility-specific mortality rates","container-title":"Kidney International","page":"1917-1929","volume":"60","issue":"5","source":"PubMed","abstract":"BACKGROUND: Medical communities often develop practice guidelines recommending certain care processes intended to promote better clinical outcome among patients. Conformance with those guidelines by facilities is then monitored to evaluate care quality, presuming that the process is associated with and can be used reliably to predict clinical outcome. Outcome is often monitored as a facility-specific mortality rate (SMR) standardized to the mix of patients treated, also presuming that inferior outcome implies a suboptimal process. The U.S. Health Care Financing Administration monitors three practice guidelines, called Core Indicators, in dialysis facilities to assist management of its end-stage renal disease program: (1) patients' hematocrit values should exceed 30 vol%, (2) the urea reduction ratio (URR) during dialysis should equal or exceed 65%, and (3) patients' serum albumin concentrations should equal or exceed 3.5 g/dL.\nMETHODS: The associations of a facility-specific SMR were evaluated with the fractions of hemodialysis patients not conforming to (that is, at variance with) the Core Indicators during three successive years (1993 to 1995) in large numbers of facilities (394, 450, and 498) using one-variable and multivariable statistical models. Three related strategies were used. First, the association of the SMR with the fraction of patients not meeting the guideline was evaluated. Second, each facility was classified by whether its SMR exceeded the 80% confidence interval above 1.0 (worse than 1.0, Group 3), was less than the interval below 1.0 (better than 1.0, Group 1), or was within the interval (Group 2). The fraction of those patients who did not meet the Indicator guidelines was then evaluated in each group. Third, the ability of variance from Indicator guidelines to predict into which of the three SMR groups a facility would be categorized was evaluated.\nRESULTS: SMR was directly correlated with variance from the Indicator guidelines, but the strengths of the associations were weak particularly for the hematocrit (R(2) = 2.2%, 5.6, and 2.2 for each of the 3 years) and URR Indicators (R(2) = 2.6, 0.6, 3.3). It was stronger for the albumin Indicator (R(2) = 11.6, 20.4, 21.8). The fractions of patients falling outside of the Indicator guidelines tended to be higher in the highest SMR group. The groups were not well separated, however, particularly for the hematocrit and URR Indicators, and there was substantial overlap between them. Finally, although the likelihood that a facility would be a member of the high or low SMR group was associated with fractional variance from Core Indicator guidelines, the strengths of association were weak, and the probability that a facility would be a member of the high or low group could not be easily distinguished from the probability that it would be a member of the middle group.\nCONCLUSIONS: While there were statistical associations between SMR and the fraction of patients in facilities who were at variance with these guidelines, they were weak and variances from the guidelines could not be used reliably to predict high or low SMR. Such findings do not imply that measures reflecting anemia, dialysis dose, or medical processes that influence serum albumin concentration are irrelevant to the quality of care. They do suggest, however, that more attention needs be paid to these and other associates and causes of mortality among dialysis patients when developing care process indicator guidelines.","DOI":"10.1046/j.1523-1755.2001.00029.x","ISSN":"0085-2538","note":"PMID: 11703611","journalAbbreviation":"Kidney Int.","language":"eng","author":[{"family":"Lowrie","given":"E. G."},{"family":"Teng","given":"M."},{"family":"Lacson","given":"E."},{"family":"Lew","given":"N."},{"family":"Lazarus","given":"J. M."},{"family":"Owen","given":"W. F."}],"issued":{"date-parts":[["2001",11]]}}}],"schema":"https://github.com/citation-style-language/schema/raw/master/csl-citation.json"} </w:instrText>
      </w:r>
      <w:r w:rsidRPr="00C66408">
        <w:rPr>
          <w:rFonts w:ascii="Times New Roman" w:hAnsi="Times New Roman" w:cs="Times New Roman"/>
          <w:sz w:val="24"/>
          <w:szCs w:val="24"/>
        </w:rPr>
        <w:fldChar w:fldCharType="separate"/>
      </w:r>
      <w:r w:rsidRPr="00C66408">
        <w:rPr>
          <w:rFonts w:ascii="Times New Roman" w:hAnsi="Times New Roman" w:cs="Times New Roman"/>
          <w:sz w:val="24"/>
          <w:szCs w:val="24"/>
        </w:rPr>
        <w:t>(53)</w:t>
      </w:r>
      <w:r w:rsidRPr="00C66408">
        <w:rPr>
          <w:rFonts w:ascii="Times New Roman" w:hAnsi="Times New Roman" w:cs="Times New Roman"/>
          <w:sz w:val="24"/>
          <w:szCs w:val="24"/>
        </w:rPr>
        <w:fldChar w:fldCharType="end"/>
      </w:r>
      <w:r w:rsidRPr="00C66408">
        <w:rPr>
          <w:rFonts w:ascii="Times New Roman" w:hAnsi="Times New Roman" w:cs="Times New Roman"/>
          <w:sz w:val="24"/>
          <w:szCs w:val="24"/>
        </w:rPr>
        <w:t xml:space="preserve">, </w:t>
      </w:r>
      <w:r w:rsidRPr="00C66408">
        <w:rPr>
          <w:rFonts w:ascii="Times New Roman" w:hAnsi="Times New Roman" w:cs="Times New Roman"/>
          <w:sz w:val="24"/>
          <w:szCs w:val="24"/>
        </w:rPr>
        <w:fldChar w:fldCharType="begin"/>
      </w:r>
      <w:r w:rsidRPr="00C66408">
        <w:rPr>
          <w:rFonts w:ascii="Times New Roman" w:hAnsi="Times New Roman" w:cs="Times New Roman"/>
          <w:sz w:val="24"/>
          <w:szCs w:val="24"/>
        </w:rPr>
        <w:instrText xml:space="preserve"> ADDIN ZOTERO_ITEM CSL_CITATION {"citationID":"OEdV6AvA","properties":{"formattedCitation":"(54)","plainCitation":"(54)"},"citationItems":[{"id":560,"uris":["http://zotero.org/users/2775569/items/HS4F4N55"],"uri":["http://zotero.org/users/2775569/items/HS4F4N55"],"itemData":{"id":560,"type":"article-journal","title":"Can dialysis therapy be improved? A report from the ESRD Core Indicators Project","container-title":"American Journal of Kidney Diseases: The Official Journal of the National Kidney Foundation","page":"1075-1082","volume":"34","issue":"6","source":"PubMed","abstract":"We assessed the association between quality improvement interventions conducted during the End-Stage Renal Disease (ESRD) Core Indicators Project and changes in the adequacy of hemodialysis between 1993 and 1996. Improvement of hemodialysis adequacy was measured by baseline and annual urea reduction ratios (URRs) in representative samples of ESRD Network patients. Random samples of in-center hemodialysis patients aged 18 years and older who had received hemodialysis during the fourth quarters of 1993, 1994, 1995, and 1996 were used to calculate Network-specific outcomes. A mean URR was calculated for each patient using the first pretreatment and posttreatment blood urea nitrogen for October, November, and December of each study year. Both national and Network-specific interventions were used to provide feedback reports and technical assistance to treatment centers to foster improvement in hemodialysis adequacy. All Networks distributed reports on the patterns of treatment center URR levels and physician and patient educational materials to each center in the Network. Each Network selected an annual 10% sample of treatment centers in 1994 and 1995 and conducted quality improvement activities to assist the selected centers to improve dialysis adequacy. We defined Network-specific interventions by a survey of the 18 Networks conducted during 1995 to determine the characteristics of Network-specific activities used to improve adequacy of hemodialysis. The outcome of interest was the change over time in Network-specific URR value. Sustained improvement in the URR occurred within all 18 Networks between 1993 and 1996. The mean national URR increased from 62.7% in 1993 to 66. 8% in 1996. The proportion of patients with URR &gt;/= 65% increased from 43% in 1993 to 68% in 1996. Networks reported implementing a variety of intervention strategies that included educational activities, continuous quality improvement workshops, on-site assistance, and supervision of selected treatment facilities until care improved. Network-specific interventions independently associated with an increased rate of improvement in URR included prolonged supervision of the selected facilities. We concluded that the sustained improvement in hemodialysis care that occurred after the inception of the ESRD Core Indicators Project was associated with specific ESRD Network interventions.","DOI":"10.1016/S0272-6386(99)70013-2","ISSN":"1523-6838","note":"PMID: 10585317","shortTitle":"Can dialysis therapy be improved?","journalAbbreviation":"Am. J. Kidney Dis.","language":"eng","author":[{"family":"McClellan","given":"W. M."},{"family":"Frankenfield","given":"D. L."},{"family":"Frederick","given":"P. R."},{"family":"Flanders","given":"W. D."},{"family":"Alfaro-Correa","given":"A."},{"family":"Rocco","given":"M."},{"family":"Helgerson","given":"S. D."}],"issued":{"date-parts":[["1999",12]]}}}],"schema":"https://github.com/citation-style-language/schema/raw/master/csl-citation.json"} </w:instrText>
      </w:r>
      <w:r w:rsidRPr="00C66408">
        <w:rPr>
          <w:rFonts w:ascii="Times New Roman" w:hAnsi="Times New Roman" w:cs="Times New Roman"/>
          <w:sz w:val="24"/>
          <w:szCs w:val="24"/>
        </w:rPr>
        <w:fldChar w:fldCharType="separate"/>
      </w:r>
      <w:r w:rsidRPr="00C66408">
        <w:rPr>
          <w:rFonts w:ascii="Times New Roman" w:hAnsi="Times New Roman" w:cs="Times New Roman"/>
          <w:sz w:val="24"/>
          <w:szCs w:val="24"/>
        </w:rPr>
        <w:t>(54)</w:t>
      </w:r>
      <w:r w:rsidRPr="00C66408">
        <w:rPr>
          <w:rFonts w:ascii="Times New Roman" w:hAnsi="Times New Roman" w:cs="Times New Roman"/>
          <w:sz w:val="24"/>
          <w:szCs w:val="24"/>
        </w:rPr>
        <w:fldChar w:fldCharType="end"/>
      </w:r>
      <w:r w:rsidRPr="00C66408">
        <w:rPr>
          <w:rFonts w:ascii="Times New Roman" w:hAnsi="Times New Roman" w:cs="Times New Roman"/>
          <w:sz w:val="24"/>
          <w:szCs w:val="24"/>
        </w:rPr>
        <w:t xml:space="preserve">, </w:t>
      </w:r>
      <w:r w:rsidRPr="00C66408">
        <w:rPr>
          <w:rFonts w:ascii="Times New Roman" w:hAnsi="Times New Roman" w:cs="Times New Roman"/>
          <w:sz w:val="24"/>
          <w:szCs w:val="24"/>
        </w:rPr>
        <w:fldChar w:fldCharType="begin"/>
      </w:r>
      <w:r w:rsidRPr="00C66408">
        <w:rPr>
          <w:rFonts w:ascii="Times New Roman" w:hAnsi="Times New Roman" w:cs="Times New Roman"/>
          <w:sz w:val="24"/>
          <w:szCs w:val="24"/>
        </w:rPr>
        <w:instrText xml:space="preserve"> ADDIN ZOTERO_ITEM CSL_CITATION {"citationID":"1bd3JHX1","properties":{"formattedCitation":"(55)","plainCitation":"(55)"},"citationItems":[{"id":562,"uris":["http://zotero.org/users/2775569/items/IZMX7MP9"],"uri":["http://zotero.org/users/2775569/items/IZMX7MP9"],"itemData":{"id":562,"type":"article-journal","title":"Improving the care of ESRD patients: a success story","container-title":"Health Care Financing Review","page":"89-100","volume":"24","issue":"4","source":"PubMed","abstract":"Medicare's health care quality improvement program (HCQIP) is a national effort to improve beneficiaries' quality of care. The end stage renal disease (ESRD) HCQIP was implemented in 1994 in response to criticism about the poor quality of care received by ESRD patients. Quality improvement efforts initiated by the ESRD Networks and dialysis providers in response to the HCQIP have demonstrated substantial improvement in care for dialysis patients. This article describes the evolution of the ESRD HCQIP and its successful application in the ESRD program.","ISSN":"0195-8631","note":"PMID: 14628402\nPMCID: PMC4194811","shortTitle":"Improving the care of ESRD patients","journalAbbreviation":"Health Care Financ Rev","language":"eng","author":[{"family":"McClellan","given":"William M."},{"family":"Frankenfield","given":"Diane L."},{"family":"Frederick","given":"Pamela R."},{"family":"Helgerson","given":"Steven D."},{"family":"Wish","given":"Jay B."},{"family":"Sugarman","given":"Jonathan R."}],"issued":{"date-parts":[["2003"]]}}}],"schema":"https://github.com/citation-style-language/schema/raw/master/csl-citation.json"} </w:instrText>
      </w:r>
      <w:r w:rsidRPr="00C66408">
        <w:rPr>
          <w:rFonts w:ascii="Times New Roman" w:hAnsi="Times New Roman" w:cs="Times New Roman"/>
          <w:sz w:val="24"/>
          <w:szCs w:val="24"/>
        </w:rPr>
        <w:fldChar w:fldCharType="separate"/>
      </w:r>
      <w:r w:rsidRPr="00C66408">
        <w:rPr>
          <w:rFonts w:ascii="Times New Roman" w:hAnsi="Times New Roman" w:cs="Times New Roman"/>
          <w:sz w:val="24"/>
          <w:szCs w:val="24"/>
        </w:rPr>
        <w:t>(55)</w:t>
      </w:r>
      <w:r w:rsidRPr="00C66408">
        <w:rPr>
          <w:rFonts w:ascii="Times New Roman" w:hAnsi="Times New Roman" w:cs="Times New Roman"/>
          <w:sz w:val="24"/>
          <w:szCs w:val="24"/>
        </w:rPr>
        <w:fldChar w:fldCharType="end"/>
      </w:r>
      <w:r w:rsidRPr="00C66408">
        <w:rPr>
          <w:rFonts w:ascii="Times New Roman" w:hAnsi="Times New Roman" w:cs="Times New Roman"/>
          <w:sz w:val="24"/>
          <w:szCs w:val="24"/>
        </w:rPr>
        <w:t xml:space="preserve">, </w:t>
      </w:r>
      <w:r w:rsidRPr="00C66408">
        <w:rPr>
          <w:rFonts w:ascii="Times New Roman" w:hAnsi="Times New Roman" w:cs="Times New Roman"/>
          <w:sz w:val="24"/>
          <w:szCs w:val="24"/>
        </w:rPr>
        <w:fldChar w:fldCharType="begin"/>
      </w:r>
      <w:r w:rsidRPr="00C66408">
        <w:rPr>
          <w:rFonts w:ascii="Times New Roman" w:hAnsi="Times New Roman" w:cs="Times New Roman"/>
          <w:sz w:val="24"/>
          <w:szCs w:val="24"/>
        </w:rPr>
        <w:instrText xml:space="preserve"> ADDIN ZOTERO_ITEM CSL_CITATION {"citationID":"nvLM2VJQ","properties":{"formattedCitation":"(56)","plainCitation":"(56)"},"citationItems":[{"id":750,"uris":["http://zotero.org/users/2775569/items/A6NBDJM7"],"uri":["http://zotero.org/users/2775569/items/A6NBDJM7"],"itemData":{"id":750,"type":"article-journal","title":"Improving the care of patients treated with hemodialysis: a report from the Health Care Financing Administration's ESRD Core Indicators Project","container-title":"American Journal of Kidney Diseases: The Official Journal of the National Kidney Foundation","page":"584-592","volume":"31","issue":"4","source":"PubMed","abstract":"To determine the impact of a quality improvement intervention on dialysis care delivered to hemodialysis patients, we studied 213 hemodialysis facilities in North Carolina, South Carolina, and Georgia. Dialysis adequacy measurements made on two random samples of 30 patients per treatment center, or all patients if fewer than 30 were treated, selected in October 1994 (preintervention) and October 1995 (postintervention) were used to estimate the facility mean urea reduction ratio (URR) and the proportion of patients with a mean URR less than 50%. The 10% of facilities (n = 22) with the highest proportion of patients with a mean URR less than 50% in the facility at preintervention were selected for an intervention that included feedback of facility-specific mean URR, educational programs, a quality improvement workshop, and monitoring until improvement was attained. Changes between preintervention and postintervention facility mean URR and proportions of patients with a URR less than 60% and 65% were used to assess the impact of the intervention. After 1 year, the mean URR had increased an average of 7% in intervention centers compared with an increase of 1.4% (P &lt; 0.001) in the remainder of the treatment centers in the Network. There was an average reduction of 17.2% in the proportion of patients with a URR less than 65% in intervention centers compared with 4.8% in the other facilities (P &lt; 0.001). Comparable reductions in the proportion of patients with a mean URR of less than 60% were 16.2% in intervention centers and 2.0% in comparison facilities (P &lt; 0.001). After controlling for facility case mix and other characteristics, the intervention was independently associated with an absolute 2.4% increase in facility-specific mean URR. We conclude that the intervention was associated with improvement in hemodialysis care.","ISSN":"1523-6838","note":"PMID: 9531173","shortTitle":"Improving the care of patients treated with hemodialysis","journalAbbreviation":"Am. J. Kidney Dis.","language":"eng","author":[{"family":"McClellan","given":"W. M."},{"family":"Soucie","given":"J. M."},{"family":"Krisher","given":"J."},{"family":"Caruana","given":"R."},{"family":"Haley","given":"W."},{"family":"Farmer","given":"C."}],"issued":{"date-parts":[["1998",4]]}}}],"schema":"https://github.com/citation-style-language/schema/raw/master/csl-citation.json"} </w:instrText>
      </w:r>
      <w:r w:rsidRPr="00C66408">
        <w:rPr>
          <w:rFonts w:ascii="Times New Roman" w:hAnsi="Times New Roman" w:cs="Times New Roman"/>
          <w:sz w:val="24"/>
          <w:szCs w:val="24"/>
        </w:rPr>
        <w:fldChar w:fldCharType="separate"/>
      </w:r>
      <w:r w:rsidRPr="00C66408">
        <w:rPr>
          <w:rFonts w:ascii="Times New Roman" w:hAnsi="Times New Roman" w:cs="Times New Roman"/>
          <w:sz w:val="24"/>
          <w:szCs w:val="24"/>
        </w:rPr>
        <w:t>(56)</w:t>
      </w:r>
      <w:r w:rsidRPr="00C66408">
        <w:rPr>
          <w:rFonts w:ascii="Times New Roman" w:hAnsi="Times New Roman" w:cs="Times New Roman"/>
          <w:sz w:val="24"/>
          <w:szCs w:val="24"/>
        </w:rPr>
        <w:fldChar w:fldCharType="end"/>
      </w:r>
      <w:r w:rsidRPr="00C66408">
        <w:rPr>
          <w:rFonts w:ascii="Times New Roman" w:hAnsi="Times New Roman" w:cs="Times New Roman"/>
          <w:sz w:val="24"/>
          <w:szCs w:val="24"/>
        </w:rPr>
        <w:t xml:space="preserve">, </w:t>
      </w:r>
      <w:r w:rsidRPr="00C66408">
        <w:rPr>
          <w:rFonts w:ascii="Times New Roman" w:hAnsi="Times New Roman" w:cs="Times New Roman"/>
          <w:sz w:val="24"/>
          <w:szCs w:val="24"/>
        </w:rPr>
        <w:fldChar w:fldCharType="begin"/>
      </w:r>
      <w:r w:rsidRPr="00C66408">
        <w:rPr>
          <w:rFonts w:ascii="Times New Roman" w:hAnsi="Times New Roman" w:cs="Times New Roman"/>
          <w:sz w:val="24"/>
          <w:szCs w:val="24"/>
        </w:rPr>
        <w:instrText xml:space="preserve"> ADDIN ZOTERO_ITEM CSL_CITATION {"citationID":"Si7ag2s5","properties":{"formattedCitation":"(57)","plainCitation":"(57)"},"citationItems":[{"id":752,"uris":["http://zotero.org/users/2775569/items/EXFGWMBQ"],"uri":["http://zotero.org/users/2775569/items/EXFGWMBQ"],"itemData":{"id":752,"type":"article-journal","title":"National perspective on iron therapy as a clinical performance measure for maintenance hemodialysis patients","container-title":"American Journal of Kidney Diseases: The Official Journal of the National Kidney Foundation","page":"S5-S11","volume":"34","issue":"4 Suppl 2","source":"PubMed","abstract":"The Health Care Financing Administration (HCFA) End-Stage Renal Disease (ESRD) Core Indicators Project collects clinical information on prevalent adult patients receiving in-center hemodialysis care in the United States to assess the quality of care delivered. Although hematocrit values, transferrin saturations (TSATs) and iron prescription practices have improved over the last 5 years, we sought to determine whether there are continued opportunities for improvement of this domain of care. A random sample of 7,292 adult in-center hemodialysis patients was selected for the period October through December 1996. Hematocrit values, TSATs, serum ferritin concentrations, epoetin-alfa dosing, and iron prescriptions were abstracted from 4,991 patient medical records to assess anemia management practices. The mean hematocrit for this cohort was 32.6% +/- 3.5%, and 72% of patients had hematocrit values greater than 30%. Ninety-four percent of patients received epoetin alfa intravenously, with a mean weekly epoetin dose of 202.4 +/- 137.2 U/kg. The mean TSAT was 27.4% +/- 12.6%; 73% of patients had TSATs &gt;/= 20%. The mean serum ferritin concentration was 386 +/- 422 ng/mL; 79% and 12% of patients had serum ferritin concentrations greater than 100 ng/mL and greater than 800 ng/mL, respectively. Nine percent of the sample had TSATs less than 20% and serum ferritin concentrations less than 100 ng/mL. Regardless of the TSAT, approximately three fourths of patients received iron; only about half received IV iron. Of the subset of patients with TSATs less than 20% and serum ferritin concentration less than 800 ng/mL, only 53% were prescribed IV iron. Although substantial improvements have been made in anemia management in hemodialysis patients over the last 5 years, significant opportunities persist to improve iron prescription practices.","DOI":"10.1053/AJKD034s00005","ISSN":"0272-6386","note":"PMID: 10516369","journalAbbreviation":"Am. J. Kidney Dis.","language":"eng","author":[{"family":"Owen","given":"W. F."},{"family":"Szczech","given":"L."},{"family":"Johnson","given":"C."},{"family":"Frankenfield","given":"D."}],"issued":{"date-parts":[["1999",10]]}}}],"schema":"https://github.com/citation-style-language/schema/raw/master/csl-citation.json"} </w:instrText>
      </w:r>
      <w:r w:rsidRPr="00C66408">
        <w:rPr>
          <w:rFonts w:ascii="Times New Roman" w:hAnsi="Times New Roman" w:cs="Times New Roman"/>
          <w:sz w:val="24"/>
          <w:szCs w:val="24"/>
        </w:rPr>
        <w:fldChar w:fldCharType="separate"/>
      </w:r>
      <w:r w:rsidRPr="00C66408">
        <w:rPr>
          <w:rFonts w:ascii="Times New Roman" w:hAnsi="Times New Roman" w:cs="Times New Roman"/>
          <w:sz w:val="24"/>
          <w:szCs w:val="24"/>
        </w:rPr>
        <w:t>(57)</w:t>
      </w:r>
      <w:r w:rsidRPr="00C66408">
        <w:rPr>
          <w:rFonts w:ascii="Times New Roman" w:hAnsi="Times New Roman" w:cs="Times New Roman"/>
          <w:sz w:val="24"/>
          <w:szCs w:val="24"/>
        </w:rPr>
        <w:fldChar w:fldCharType="end"/>
      </w:r>
      <w:r w:rsidRPr="00C66408">
        <w:rPr>
          <w:rFonts w:ascii="Times New Roman" w:hAnsi="Times New Roman" w:cs="Times New Roman"/>
          <w:sz w:val="24"/>
          <w:szCs w:val="24"/>
        </w:rPr>
        <w:t xml:space="preserve">, </w:t>
      </w:r>
      <w:r w:rsidRPr="00C66408">
        <w:rPr>
          <w:rFonts w:ascii="Times New Roman" w:hAnsi="Times New Roman" w:cs="Times New Roman"/>
          <w:sz w:val="24"/>
          <w:szCs w:val="24"/>
        </w:rPr>
        <w:fldChar w:fldCharType="begin"/>
      </w:r>
      <w:r w:rsidRPr="00C66408">
        <w:rPr>
          <w:rFonts w:ascii="Times New Roman" w:hAnsi="Times New Roman" w:cs="Times New Roman"/>
          <w:sz w:val="24"/>
          <w:szCs w:val="24"/>
        </w:rPr>
        <w:instrText xml:space="preserve"> ADDIN ZOTERO_ITEM CSL_CITATION {"citationID":"MsJH4MmC","properties":{"formattedCitation":"(58)","plainCitation":"(58)"},"citationItems":[{"id":506,"uris":["http://zotero.org/users/2775569/items/7A7XTQWQ"],"uri":["http://zotero.org/users/2775569/items/7A7XTQWQ"],"itemData":{"id":506,"type":"article-journal","title":"Variation in dialysis quality measures by facility, neighborhood, and region","container-title":"Medical Care","page":"413-417","volume":"51","issue":"5","source":"PubMed","abstract":"BACKGROUND: We examined whether dialysis facility characteristics, neighborhood demographics, and region are associated with Centers for Medicare and Medicaid Services (CMS) dialysis facility quality measures in order to determine the most important targets for intervention.\nMETHODS: We linked US census data to the CMS Dialysis Compare File which contains information for facility outcomes for all CMS-certified dialysis facilities in 2007 (n=5616). We then used linear and logistic regression to characterize the association between dialysis facility quality--worse than expected patient survival, and the proportion of individuals in a facility achieving dialysis adequacy (urea reduction rate &gt;65) or target hemoglobin (10&lt;Hgb&lt;12 g/dL)--and dialysis facility characteristics, neighborhood demographics, and region.\nRESULTS: Only an increasing proportion of African Americans in the neighborhood is consistently associated with worse dialysis facility outcomes, even after controlling for neighborhood poverty. Facilities with the highest proportion of African Americans in the neighborhood had worse patient survival [odds ratio (OR) 4.6; 95% confidence interval (CI), 2.8-7.6], were less likely to have adequate dialysis (β -1.4; 95% CI, -2.3 to -0.6), and achieve targeted hemoglobin (β -3.1; 95% CI, -4.7 to -1.6) compared to those with the lowest proportion. No other predictor-facility, neighborhood, or region--was consistently associated with dialysis facility quality.\nCONCLUSIONS: The proportion of African Americans in the dialysis facility neighborhood is strongly and consistently associated with lower facility quality. Quality improvement efforts are particularly needed for dialysis facilities in minority communities.","DOI":"10.1097/MLR.0b013e318287d720","ISSN":"1537-1948","note":"PMID: 23579351\nPMCID: PMC3651911","journalAbbreviation":"Med Care","language":"eng","author":[{"family":"Saunders","given":"Milda R."},{"family":"Chin","given":"Marshall H."}],"issued":{"date-parts":[["2013",5]]}}}],"schema":"https://github.com/citation-style-language/schema/raw/master/csl-citation.json"} </w:instrText>
      </w:r>
      <w:r w:rsidRPr="00C66408">
        <w:rPr>
          <w:rFonts w:ascii="Times New Roman" w:hAnsi="Times New Roman" w:cs="Times New Roman"/>
          <w:sz w:val="24"/>
          <w:szCs w:val="24"/>
        </w:rPr>
        <w:fldChar w:fldCharType="separate"/>
      </w:r>
      <w:r w:rsidRPr="00C66408">
        <w:rPr>
          <w:rFonts w:ascii="Times New Roman" w:hAnsi="Times New Roman" w:cs="Times New Roman"/>
          <w:sz w:val="24"/>
          <w:szCs w:val="24"/>
        </w:rPr>
        <w:t>(58)</w:t>
      </w:r>
      <w:r w:rsidRPr="00C66408">
        <w:rPr>
          <w:rFonts w:ascii="Times New Roman" w:hAnsi="Times New Roman" w:cs="Times New Roman"/>
          <w:sz w:val="24"/>
          <w:szCs w:val="24"/>
        </w:rPr>
        <w:fldChar w:fldCharType="end"/>
      </w:r>
      <w:r w:rsidRPr="00C66408">
        <w:rPr>
          <w:rFonts w:ascii="Times New Roman" w:hAnsi="Times New Roman" w:cs="Times New Roman"/>
          <w:sz w:val="24"/>
          <w:szCs w:val="24"/>
        </w:rPr>
        <w:t xml:space="preserve">, </w:t>
      </w:r>
      <w:r w:rsidRPr="00C66408">
        <w:rPr>
          <w:rFonts w:ascii="Times New Roman" w:hAnsi="Times New Roman" w:cs="Times New Roman"/>
          <w:sz w:val="24"/>
          <w:szCs w:val="24"/>
        </w:rPr>
        <w:fldChar w:fldCharType="begin"/>
      </w:r>
      <w:r w:rsidRPr="00C66408">
        <w:rPr>
          <w:rFonts w:ascii="Times New Roman" w:hAnsi="Times New Roman" w:cs="Times New Roman"/>
          <w:sz w:val="24"/>
          <w:szCs w:val="24"/>
        </w:rPr>
        <w:instrText xml:space="preserve"> ADDIN ZOTERO_ITEM CSL_CITATION {"citationID":"VyJpl7tV","properties":{"formattedCitation":"(59)","plainCitation":"(59)"},"citationItems":[{"id":564,"uris":["http://zotero.org/users/2775569/items/XGICR6FC"],"uri":["http://zotero.org/users/2775569/items/XGICR6FC"],"itemData":{"id":564,"type":"article-journal","title":"Evidence-based medical quality management in dialysis--Part I: Routine implementation of QiN, a German quality management system","container-title":"Clinical Nephrology","page":"208-218","volume":"62","issue":"3","source":"PubMed","abstract":"Increasing medical complexity, centrifugal forces of medical subspecialization and growing economic constraints are the key reasons for the introduction of quality management into routine care processes such as dialysis. Adequate quality assurance and improvement must be implemented in order to supply medical staff, care providers, and patients with the necessary information on critical issues of clinical management of dialysis patients. QiN (Quality in Nephrology), the quality management program of the largest German dialysis provider, is outlined here as a practicable example. The first of 2 parts provides information on the structure, implementation of QiN and achieved clinical improvement in routine care. The second part (quotation) analyzes longitudinal data in order to differentiate whether observed improvements during more than 5 years of QiN can be ascribed to the intervention (application of QiN) or whether they are due to other factors such as generally improved medical knowledge.","ISSN":"0301-0430","note":"PMID: 15481853","shortTitle":"Evidence-based medical quality management in dialysis--Part I","journalAbbreviation":"Clin. Nephrol.","language":"eng","author":[{"family":"Stoffel","given":"M. P."},{"family":"Barth","given":"C."},{"family":"Lauterbach","given":"K. W."},{"family":"Baldamus","given":"C. A."}],"issued":{"date-parts":[["2004",9]]}}}],"schema":"https://github.com/citation-style-language/schema/raw/master/csl-citation.json"} </w:instrText>
      </w:r>
      <w:r w:rsidRPr="00C66408">
        <w:rPr>
          <w:rFonts w:ascii="Times New Roman" w:hAnsi="Times New Roman" w:cs="Times New Roman"/>
          <w:sz w:val="24"/>
          <w:szCs w:val="24"/>
        </w:rPr>
        <w:fldChar w:fldCharType="separate"/>
      </w:r>
      <w:r w:rsidRPr="00C66408">
        <w:rPr>
          <w:rFonts w:ascii="Times New Roman" w:hAnsi="Times New Roman" w:cs="Times New Roman"/>
          <w:sz w:val="24"/>
          <w:szCs w:val="24"/>
        </w:rPr>
        <w:t>(59)</w:t>
      </w:r>
      <w:r w:rsidRPr="00C66408">
        <w:rPr>
          <w:rFonts w:ascii="Times New Roman" w:hAnsi="Times New Roman" w:cs="Times New Roman"/>
          <w:sz w:val="24"/>
          <w:szCs w:val="24"/>
        </w:rPr>
        <w:fldChar w:fldCharType="end"/>
      </w:r>
      <w:r w:rsidRPr="00C66408">
        <w:rPr>
          <w:rFonts w:ascii="Times New Roman" w:hAnsi="Times New Roman" w:cs="Times New Roman"/>
          <w:sz w:val="24"/>
          <w:szCs w:val="24"/>
        </w:rPr>
        <w:t xml:space="preserve">, </w:t>
      </w:r>
      <w:r w:rsidRPr="00C66408">
        <w:rPr>
          <w:rFonts w:ascii="Times New Roman" w:hAnsi="Times New Roman" w:cs="Times New Roman"/>
          <w:sz w:val="24"/>
          <w:szCs w:val="24"/>
        </w:rPr>
        <w:fldChar w:fldCharType="begin"/>
      </w:r>
      <w:r w:rsidRPr="00C66408">
        <w:rPr>
          <w:rFonts w:ascii="Times New Roman" w:hAnsi="Times New Roman" w:cs="Times New Roman"/>
          <w:sz w:val="24"/>
          <w:szCs w:val="24"/>
        </w:rPr>
        <w:instrText xml:space="preserve"> ADDIN ZOTERO_ITEM CSL_CITATION {"citationID":"zlmcDzvT","properties":{"formattedCitation":"(60)","plainCitation":"(60)"},"citationItems":[{"id":510,"uris":["http://zotero.org/users/2775569/items/MX5I4M6X"],"uri":["http://zotero.org/users/2775569/items/MX5I4M6X"],"itemData":{"id":510,"type":"article-journal","title":"Variation in fistula use across dialysis facilities: is it explained by case-mix?","container-title":"Clinical journal of the American Society of Nephrology: CJASN","page":"307-313","volume":"5","issue":"2","source":"PubMed","abstract":"BACKGROUND AND OBJECTIVES: Arteriovenous fistulas (AVFs) remain the preferred vascular access for hemodialysis patients. Dialysis facilities that fail to meet Centers for Medicare &amp; Medicaid Services goals cite patient case-mix as a reason for low AVF prevalence. This study aimed to determine the magnitude of the variability in AVF usage across dialysis facilities and the extent to which patient case-mix explains it.\nDESIGN, SETTING, PARTICIPANTS, &amp; MEASUREMENTS: The vascular access used in 10,112 patients dialyzed at 173 Dialysis Clinic Inc. facilities from October 1 to December 31, 2004, was evaluated. The access in use was considered to be an AVF if it was used for &gt;70% of hemodialysis treatments. Mixed-effects models with a random intercept for dialysis facilities evaluated the effect of facilities on AVF usage. Sequentially adjusted multivariate models measured the extent to which patient factors (case-mix) explain variation across facilities in AVF rates.\nRESULTS: 3787 patients (38%) were dialyzed using AVFs. There was a significant facility effect: 7.6% of variation in AVF use was attributable to facility. This was reduced to 7.1% after case-mix adjustment. There were no identified specific facility-level factors that explained the interfacility variation.\nCONCLUSIONS: AVF usage varies across dialysis facilities, and patient case-mix did not reduce this variation. In this study, 92% of the total variation in AVF usage was due to patient factors, but most were not measurable. A combination of patient factors and process indicators should be considered in adjudicating facility performance for this quality indicator.","DOI":"10.2215/CJN.04430709","ISSN":"1555-905X","note":"PMID: 20056763\nPMCID: PMC2827588","shortTitle":"Variation in fistula use across dialysis facilities","journalAbbreviation":"Clin J Am Soc Nephrol","language":"eng","author":[{"family":"Tangri","given":"Navdeep"},{"family":"Moorthi","given":"Ranjani"},{"family":"Tighiouhart","given":"Hocine"},{"family":"Meyer","given":"Klemens B."},{"family":"Miskulin","given":"Dana C."}],"issued":{"date-parts":[["2010",2]]}}}],"schema":"https://github.com/citation-style-language/schema/raw/master/csl-citation.json"} </w:instrText>
      </w:r>
      <w:r w:rsidRPr="00C66408">
        <w:rPr>
          <w:rFonts w:ascii="Times New Roman" w:hAnsi="Times New Roman" w:cs="Times New Roman"/>
          <w:sz w:val="24"/>
          <w:szCs w:val="24"/>
        </w:rPr>
        <w:fldChar w:fldCharType="separate"/>
      </w:r>
      <w:r w:rsidRPr="00C66408">
        <w:rPr>
          <w:rFonts w:ascii="Times New Roman" w:hAnsi="Times New Roman" w:cs="Times New Roman"/>
          <w:sz w:val="24"/>
          <w:szCs w:val="24"/>
        </w:rPr>
        <w:t>(60)</w:t>
      </w:r>
      <w:r w:rsidRPr="00C66408">
        <w:rPr>
          <w:rFonts w:ascii="Times New Roman" w:hAnsi="Times New Roman" w:cs="Times New Roman"/>
          <w:sz w:val="24"/>
          <w:szCs w:val="24"/>
        </w:rPr>
        <w:fldChar w:fldCharType="end"/>
      </w:r>
      <w:r w:rsidRPr="00C66408">
        <w:rPr>
          <w:rFonts w:ascii="Times New Roman" w:hAnsi="Times New Roman" w:cs="Times New Roman"/>
          <w:sz w:val="24"/>
          <w:szCs w:val="24"/>
        </w:rPr>
        <w:t xml:space="preserve">, </w:t>
      </w:r>
      <w:r w:rsidRPr="00C66408">
        <w:rPr>
          <w:rFonts w:ascii="Times New Roman" w:hAnsi="Times New Roman" w:cs="Times New Roman"/>
          <w:sz w:val="24"/>
          <w:szCs w:val="24"/>
        </w:rPr>
        <w:fldChar w:fldCharType="begin"/>
      </w:r>
      <w:r w:rsidRPr="00C66408">
        <w:rPr>
          <w:rFonts w:ascii="Times New Roman" w:hAnsi="Times New Roman" w:cs="Times New Roman"/>
          <w:sz w:val="24"/>
          <w:szCs w:val="24"/>
        </w:rPr>
        <w:instrText xml:space="preserve"> ADDIN ZOTERO_ITEM CSL_CITATION {"citationID":"kTtls2i5","properties":{"formattedCitation":"(61)","plainCitation":"(61)"},"citationItems":[{"id":514,"uris":["http://zotero.org/users/2775569/items/7J4T4X4M"],"uri":["http://zotero.org/users/2775569/items/7J4T4X4M"],"itemData":{"id":514,"type":"article-journal","title":"Relationship among length of facility ownership, clinical performance, and mortality","container-title":"Clinical journal of the American Society of Nephrology: CJASN","page":"248-251","volume":"5","issue":"2","source":"PubMed","abstract":"BACKGROUND AND OBJECTIVES: The association between level of performance in achieving guideline-recommended clinical indicators and relative reduction in patient mortality is inconsistent among large dialysis organizations (LDOs). Because growth rates among providers differ, we reasoned that clinical performance and mortality rates in dialysis facilities may be related to length of facility ownership.\nDESIGN, SETTING, PARTICIPANTS, &amp; MEASUREMENTS: We examined achievement of clinical performance indicators among prevalent long-term hemodialysis patients who were enrolled in cohorts of DaVita facilities between December 2005 and December 2007. We compared results in 606 facilities owned before December 1, 2004 (existing), with those seen in 504 facilities that were acquired in October 2005 (newly acquired).\nRESULTS: At baseline, existing compared with newly acquired DaVita facilities showed higher levels of clinical performance and lower patient mortality. These differences persisted up to 2 years for selected outcomes, including dialysis adequacy and anemia management. Substantial improvement was seen in both cohorts for mineral bone disease outcomes; however, 2 years after acquisition, between-cohort differences in relative risk for death were no longer discernible.\nCONCLUSIONS: These findings confirm that intervention to improve quality outcomes in dialysis facilities produces direct benefits that are tangible to patients. Our results also provide new evidence that length of ownership may be a significant factor in determining facility performance within a large dialysis organization.","DOI":"10.2215/CJN.03700609","ISSN":"1555-905X","note":"PMID: 20007679\nPMCID: PMC2827585","journalAbbreviation":"Clin J Am Soc Nephrol","language":"eng","author":[{"family":"Van Wyck","given":"David"},{"family":"Robertson","given":"John"},{"family":"Nissenson","given":"Allen"},{"family":"Provenzano","given":"Robert"},{"family":"Kogod","given":"Dennis"}],"issued":{"date-parts":[["2010",2]]}}}],"schema":"https://github.com/citation-style-language/schema/raw/master/csl-citation.json"} </w:instrText>
      </w:r>
      <w:r w:rsidRPr="00C66408">
        <w:rPr>
          <w:rFonts w:ascii="Times New Roman" w:hAnsi="Times New Roman" w:cs="Times New Roman"/>
          <w:sz w:val="24"/>
          <w:szCs w:val="24"/>
        </w:rPr>
        <w:fldChar w:fldCharType="separate"/>
      </w:r>
      <w:r w:rsidRPr="00C66408">
        <w:rPr>
          <w:rFonts w:ascii="Times New Roman" w:hAnsi="Times New Roman" w:cs="Times New Roman"/>
          <w:sz w:val="24"/>
          <w:szCs w:val="24"/>
        </w:rPr>
        <w:t>(61)</w:t>
      </w:r>
      <w:r w:rsidRPr="00C66408">
        <w:rPr>
          <w:rFonts w:ascii="Times New Roman" w:hAnsi="Times New Roman" w:cs="Times New Roman"/>
          <w:sz w:val="24"/>
          <w:szCs w:val="24"/>
        </w:rPr>
        <w:fldChar w:fldCharType="end"/>
      </w:r>
      <w:r w:rsidRPr="00C66408">
        <w:rPr>
          <w:rFonts w:ascii="Times New Roman" w:hAnsi="Times New Roman" w:cs="Times New Roman"/>
          <w:sz w:val="24"/>
          <w:szCs w:val="24"/>
        </w:rPr>
        <w:t xml:space="preserve">, </w:t>
      </w:r>
      <w:r w:rsidRPr="00C66408">
        <w:rPr>
          <w:rFonts w:ascii="Times New Roman" w:hAnsi="Times New Roman" w:cs="Times New Roman"/>
          <w:sz w:val="24"/>
          <w:szCs w:val="24"/>
        </w:rPr>
        <w:fldChar w:fldCharType="begin"/>
      </w:r>
      <w:r w:rsidRPr="00C66408">
        <w:rPr>
          <w:rFonts w:ascii="Times New Roman" w:hAnsi="Times New Roman" w:cs="Times New Roman"/>
          <w:sz w:val="24"/>
          <w:szCs w:val="24"/>
        </w:rPr>
        <w:instrText xml:space="preserve"> ADDIN ZOTERO_ITEM CSL_CITATION {"citationID":"8OqCIC8p","properties":{"formattedCitation":"(62)","plainCitation":"(62)"},"citationItems":[{"id":568,"uris":["http://zotero.org/users/2775569/items/PUXEHUTQ"],"uri":["http://zotero.org/users/2775569/items/PUXEHUTQ"],"itemData":{"id":568,"type":"article-journal","title":"Clinical indicators &amp; preventive health","container-title":"American Journal of Kidney Diseases","page":"e287-e300","volume":"57","issue":"1 SUPPL. 1","source":"Scopus","archive":"Scopus","DOI":"10.1053/j.ajkd.2010.10.030","ISSN":"0272-6386","issued":{"date-parts":[["2011"]]}}}],"schema":"https://github.com/citation-style-language/schema/raw/master/csl-citation.json"} </w:instrText>
      </w:r>
      <w:r w:rsidRPr="00C66408">
        <w:rPr>
          <w:rFonts w:ascii="Times New Roman" w:hAnsi="Times New Roman" w:cs="Times New Roman"/>
          <w:sz w:val="24"/>
          <w:szCs w:val="24"/>
        </w:rPr>
        <w:fldChar w:fldCharType="separate"/>
      </w:r>
      <w:r w:rsidRPr="00C66408">
        <w:rPr>
          <w:rFonts w:ascii="Times New Roman" w:hAnsi="Times New Roman" w:cs="Times New Roman"/>
          <w:sz w:val="24"/>
          <w:szCs w:val="24"/>
        </w:rPr>
        <w:t>(62)</w:t>
      </w:r>
      <w:r w:rsidRPr="00C66408">
        <w:rPr>
          <w:rFonts w:ascii="Times New Roman" w:hAnsi="Times New Roman" w:cs="Times New Roman"/>
          <w:sz w:val="24"/>
          <w:szCs w:val="24"/>
        </w:rPr>
        <w:fldChar w:fldCharType="end"/>
      </w:r>
      <w:r w:rsidRPr="00C66408">
        <w:rPr>
          <w:rFonts w:ascii="Times New Roman" w:hAnsi="Times New Roman" w:cs="Times New Roman"/>
          <w:sz w:val="24"/>
          <w:szCs w:val="24"/>
        </w:rPr>
        <w:t xml:space="preserve">, </w:t>
      </w:r>
      <w:r w:rsidRPr="00C66408">
        <w:rPr>
          <w:rFonts w:ascii="Times New Roman" w:hAnsi="Times New Roman" w:cs="Times New Roman"/>
          <w:sz w:val="24"/>
          <w:szCs w:val="24"/>
        </w:rPr>
        <w:fldChar w:fldCharType="begin"/>
      </w:r>
      <w:r w:rsidRPr="00C66408">
        <w:rPr>
          <w:rFonts w:ascii="Times New Roman" w:hAnsi="Times New Roman" w:cs="Times New Roman"/>
          <w:sz w:val="24"/>
          <w:szCs w:val="24"/>
        </w:rPr>
        <w:instrText xml:space="preserve"> ADDIN ZOTERO_ITEM CSL_CITATION {"citationID":"xMXpbM2D","properties":{"formattedCitation":"(63)","plainCitation":"(63)"},"citationItems":[{"id":754,"uris":["http://zotero.org/users/2775569/items/8V72SKU6"],"uri":["http://zotero.org/users/2775569/items/8V72SKU6"],"itemData":{"id":754,"type":"article-journal","title":"Clinical Indicators and Preventive Care","container-title":"American Journal of Kidney Diseases","page":"e195-e204","volume":"59","issue":"1","source":"www.ajkd.org","DOI":"10.1053/j.ajkd.2011.10.028","ISSN":"0272-6386, 1523-6838","journalAbbreviation":"American Journal of Kidney Diseases","language":"English","issued":{"date-parts":[["2012",1,1]]}}}],"schema":"https://github.com/citation-style-language/schema/raw/master/csl-citation.json"} </w:instrText>
      </w:r>
      <w:r w:rsidRPr="00C66408">
        <w:rPr>
          <w:rFonts w:ascii="Times New Roman" w:hAnsi="Times New Roman" w:cs="Times New Roman"/>
          <w:sz w:val="24"/>
          <w:szCs w:val="24"/>
        </w:rPr>
        <w:fldChar w:fldCharType="separate"/>
      </w:r>
      <w:r w:rsidRPr="00C66408">
        <w:rPr>
          <w:rFonts w:ascii="Times New Roman" w:hAnsi="Times New Roman" w:cs="Times New Roman"/>
          <w:sz w:val="24"/>
          <w:szCs w:val="24"/>
        </w:rPr>
        <w:t>(63)</w:t>
      </w:r>
      <w:r w:rsidRPr="00C66408">
        <w:rPr>
          <w:rFonts w:ascii="Times New Roman" w:hAnsi="Times New Roman" w:cs="Times New Roman"/>
          <w:sz w:val="24"/>
          <w:szCs w:val="24"/>
        </w:rPr>
        <w:fldChar w:fldCharType="end"/>
      </w:r>
      <w:r w:rsidRPr="00C66408">
        <w:rPr>
          <w:rFonts w:ascii="Times New Roman" w:hAnsi="Times New Roman" w:cs="Times New Roman"/>
          <w:sz w:val="24"/>
          <w:szCs w:val="24"/>
        </w:rPr>
        <w:t xml:space="preserve">, </w:t>
      </w:r>
      <w:r w:rsidRPr="00C66408">
        <w:rPr>
          <w:rFonts w:ascii="Times New Roman" w:hAnsi="Times New Roman" w:cs="Times New Roman"/>
          <w:sz w:val="24"/>
          <w:szCs w:val="24"/>
        </w:rPr>
        <w:fldChar w:fldCharType="begin"/>
      </w:r>
      <w:r w:rsidRPr="00C66408">
        <w:rPr>
          <w:rFonts w:ascii="Times New Roman" w:hAnsi="Times New Roman" w:cs="Times New Roman"/>
          <w:sz w:val="24"/>
          <w:szCs w:val="24"/>
        </w:rPr>
        <w:instrText xml:space="preserve"> ADDIN ZOTERO_ITEM CSL_CITATION {"citationID":"VRU7Ce0E","properties":{"formattedCitation":"(64)","plainCitation":"(64)"},"citationItems":[{"id":760,"uris":["http://zotero.org/users/2775569/items/M7BCCG6Z"],"uri":["http://zotero.org/users/2775569/items/M7BCCG6Z"],"itemData":{"id":760,"type":"article-journal","title":"Clinical Indicators &amp; Preventive Care","container-title":"American Journal of Kidney Diseases","page":"e229-e236","volume":"61","issue":"1","source":"www.ajkd.org","DOI":"10.1053/j.ajkd.2012.11.016","ISSN":"0272-6386, 1523-6838","journalAbbreviation":"American Journal of Kidney Diseases","language":"English","issued":{"date-parts":[["2013",1,1]]}}}],"schema":"https://github.com/citation-style-language/schema/raw/master/csl-citation.json"} </w:instrText>
      </w:r>
      <w:r w:rsidRPr="00C66408">
        <w:rPr>
          <w:rFonts w:ascii="Times New Roman" w:hAnsi="Times New Roman" w:cs="Times New Roman"/>
          <w:sz w:val="24"/>
          <w:szCs w:val="24"/>
        </w:rPr>
        <w:fldChar w:fldCharType="separate"/>
      </w:r>
      <w:r w:rsidRPr="00C66408">
        <w:rPr>
          <w:rFonts w:ascii="Times New Roman" w:hAnsi="Times New Roman" w:cs="Times New Roman"/>
          <w:sz w:val="24"/>
          <w:szCs w:val="24"/>
        </w:rPr>
        <w:t>(64)</w:t>
      </w:r>
      <w:r w:rsidRPr="00C66408">
        <w:rPr>
          <w:rFonts w:ascii="Times New Roman" w:hAnsi="Times New Roman" w:cs="Times New Roman"/>
          <w:sz w:val="24"/>
          <w:szCs w:val="24"/>
        </w:rPr>
        <w:fldChar w:fldCharType="end"/>
      </w:r>
      <w:r w:rsidRPr="00C66408">
        <w:rPr>
          <w:rFonts w:ascii="Times New Roman" w:hAnsi="Times New Roman" w:cs="Times New Roman"/>
          <w:sz w:val="24"/>
          <w:szCs w:val="24"/>
        </w:rPr>
        <w:t xml:space="preserve">, </w:t>
      </w:r>
      <w:r w:rsidRPr="00C66408">
        <w:rPr>
          <w:rFonts w:ascii="Times New Roman" w:hAnsi="Times New Roman" w:cs="Times New Roman"/>
          <w:sz w:val="24"/>
          <w:szCs w:val="24"/>
        </w:rPr>
        <w:fldChar w:fldCharType="begin"/>
      </w:r>
      <w:r w:rsidRPr="00C66408">
        <w:rPr>
          <w:rFonts w:ascii="Times New Roman" w:hAnsi="Times New Roman" w:cs="Times New Roman"/>
          <w:sz w:val="24"/>
          <w:szCs w:val="24"/>
        </w:rPr>
        <w:instrText xml:space="preserve"> ADDIN ZOTERO_ITEM CSL_CITATION {"citationID":"c3cyoeBr","properties":{"formattedCitation":"(65)","plainCitation":"(65)"},"citationItems":[{"id":757,"uris":["http://zotero.org/users/2775569/items/VCS5ZCEA"],"uri":["http://zotero.org/users/2775569/items/VCS5ZCEA"],"itemData":{"id":757,"type":"article-journal","title":"Clinical Indicators &amp; Preventive Care","container-title":"American Journal of Kidney Diseases","page":"e229-e236","volume":"63","issue":"1","source":"www.ajkd.org","DOI":"10.1053/j.ajkd.2013.10.029","ISSN":"0272-6386, 1523-6838","journalAbbreviation":"American Journal of Kidney Diseases","language":"English","issued":{"date-parts":[["2014",1,1]]}}}],"schema":"https://github.com/citation-style-language/schema/raw/master/csl-citation.json"} </w:instrText>
      </w:r>
      <w:r w:rsidRPr="00C66408">
        <w:rPr>
          <w:rFonts w:ascii="Times New Roman" w:hAnsi="Times New Roman" w:cs="Times New Roman"/>
          <w:sz w:val="24"/>
          <w:szCs w:val="24"/>
        </w:rPr>
        <w:fldChar w:fldCharType="separate"/>
      </w:r>
      <w:r w:rsidRPr="00C66408">
        <w:rPr>
          <w:rFonts w:ascii="Times New Roman" w:hAnsi="Times New Roman" w:cs="Times New Roman"/>
          <w:sz w:val="24"/>
          <w:szCs w:val="24"/>
        </w:rPr>
        <w:t>(65)</w:t>
      </w:r>
      <w:r w:rsidRPr="00C66408">
        <w:rPr>
          <w:rFonts w:ascii="Times New Roman" w:hAnsi="Times New Roman" w:cs="Times New Roman"/>
          <w:sz w:val="24"/>
          <w:szCs w:val="24"/>
        </w:rPr>
        <w:fldChar w:fldCharType="end"/>
      </w:r>
      <w:r w:rsidRPr="00C66408">
        <w:rPr>
          <w:rFonts w:ascii="Times New Roman" w:hAnsi="Times New Roman" w:cs="Times New Roman"/>
          <w:sz w:val="24"/>
          <w:szCs w:val="24"/>
        </w:rPr>
        <w:t xml:space="preserve">, </w:t>
      </w:r>
      <w:r w:rsidRPr="00C66408">
        <w:rPr>
          <w:rFonts w:ascii="Times New Roman" w:hAnsi="Times New Roman" w:cs="Times New Roman"/>
          <w:sz w:val="24"/>
          <w:szCs w:val="24"/>
        </w:rPr>
        <w:fldChar w:fldCharType="begin"/>
      </w:r>
      <w:r w:rsidRPr="00C66408">
        <w:rPr>
          <w:rFonts w:ascii="Times New Roman" w:hAnsi="Times New Roman" w:cs="Times New Roman"/>
          <w:sz w:val="24"/>
          <w:szCs w:val="24"/>
        </w:rPr>
        <w:instrText xml:space="preserve"> ADDIN ZOTERO_ITEM CSL_CITATION {"citationID":"g0uUG6sW","properties":{"formattedCitation":"(66)","plainCitation":"(66)"},"citationItems":[{"id":766,"uris":["http://zotero.org/users/2775569/items/48QF3CEM"],"uri":["http://zotero.org/users/2775569/items/48QF3CEM"],"itemData":{"id":766,"type":"article-journal","title":"Chapter 3: Clinical Indicators and Preventive Care","container-title":"American Journal of Kidney Diseases","page":"S129-S138","volume":"66","issue":"1","source":"www.ajkd.org","DOI":"10.1053/j.ajkd.2015.04.028","ISSN":"0272-6386, 1523-6838","shortTitle":"Chapter 3","journalAbbreviation":"American Journal of Kidney Diseases","language":"English","issued":{"date-parts":[["2015",7,1]]}}}],"schema":"https://github.com/citation-style-language/schema/raw/master/csl-citation.json"} </w:instrText>
      </w:r>
      <w:r w:rsidRPr="00C66408">
        <w:rPr>
          <w:rFonts w:ascii="Times New Roman" w:hAnsi="Times New Roman" w:cs="Times New Roman"/>
          <w:sz w:val="24"/>
          <w:szCs w:val="24"/>
        </w:rPr>
        <w:fldChar w:fldCharType="separate"/>
      </w:r>
      <w:r w:rsidRPr="00C66408">
        <w:rPr>
          <w:rFonts w:ascii="Times New Roman" w:hAnsi="Times New Roman" w:cs="Times New Roman"/>
          <w:sz w:val="24"/>
          <w:szCs w:val="24"/>
        </w:rPr>
        <w:t>(66)</w:t>
      </w:r>
      <w:r w:rsidRPr="00C66408">
        <w:rPr>
          <w:rFonts w:ascii="Times New Roman" w:hAnsi="Times New Roman" w:cs="Times New Roman"/>
          <w:sz w:val="24"/>
          <w:szCs w:val="24"/>
        </w:rPr>
        <w:fldChar w:fldCharType="end"/>
      </w:r>
      <w:r w:rsidRPr="00C66408">
        <w:rPr>
          <w:rFonts w:ascii="Times New Roman" w:hAnsi="Times New Roman" w:cs="Times New Roman"/>
          <w:sz w:val="24"/>
          <w:szCs w:val="24"/>
        </w:rPr>
        <w:t xml:space="preserve">, </w:t>
      </w:r>
      <w:r w:rsidRPr="00C66408">
        <w:rPr>
          <w:rFonts w:ascii="Times New Roman" w:hAnsi="Times New Roman" w:cs="Times New Roman"/>
          <w:sz w:val="24"/>
          <w:szCs w:val="24"/>
        </w:rPr>
        <w:fldChar w:fldCharType="begin"/>
      </w:r>
      <w:r w:rsidRPr="00C66408">
        <w:rPr>
          <w:rFonts w:ascii="Times New Roman" w:hAnsi="Times New Roman" w:cs="Times New Roman"/>
          <w:sz w:val="24"/>
          <w:szCs w:val="24"/>
        </w:rPr>
        <w:instrText xml:space="preserve"> ADDIN ZOTERO_ITEM CSL_CITATION {"citationID":"FkZa22Z6","properties":{"formattedCitation":"(67)","plainCitation":"(67)"},"citationItems":[{"id":722,"uris":["http://zotero.org/users/2775569/items/EWDDT82Q"],"uri":["http://zotero.org/users/2775569/items/EWDDT82Q"],"itemData":{"id":722,"type":"article-journal","title":"Meeting the 2012 QIP (Quality Incentive Program) clinical measures: strategies for dialysis centers","container-title":"American Journal of Kidney Diseases: The Official Journal of the National Kidney Foundation","page":"S5-13; quiz S14-17","volume":"60","issue":"5 Suppl 1","source":"PubMed","abstract":"The US Centers for Medicare &amp; Medicaid Services end-stage renal disease Quality Incentive Program (QIP) is a pay-for-performance program that reduces dialysis center payments by up to 2% for suboptimal patient care. In January 2012, the performance year began for payment year 2014, bringing significant changes to the QIP by introducing 6 quality indicators (3 clinical measures and 3 reporting measures) and a new scoring methodology. To succeed under the new QIP, dialysis facilities must meet 3 clinical measures that assess anemia management, hemodialysis adequacy, and vascular access type in patients receiving dialysis treatment, as well as 3 reporting measures that involve the reporting of dialysis safety events, attestation of administering a patient satisfaction survey, and attestation of patient mineral metabolism monitoring. To help dialysis providers reach these targets, this article provides an overview of the 3 clinical measures and the QIP scoring methodology, as well as a description of patient claims that are excluded when the scores for these measures are calculated. Strategies and solutions that address provider- and patient-related factors also are discussed to help ensure that more dialysis centers meet the new QIP clinical measures for performance year 2012/payment year 2014.","DOI":"10.1053/j.ajkd.2012.07.002","ISSN":"1523-6838","note":"PMID: 23063058","shortTitle":"Meeting the 2012 QIP (Quality Incentive Program) clinical measures","journalAbbreviation":"Am. J. Kidney Dis.","language":"eng","author":[{"family":"Fishbane","given":"Steven"},{"family":"Hazzan","given":"Azzour"}],"issued":{"date-parts":[["2012",11]]}}}],"schema":"https://github.com/citation-style-language/schema/raw/master/csl-citation.json"} </w:instrText>
      </w:r>
      <w:r w:rsidRPr="00C66408">
        <w:rPr>
          <w:rFonts w:ascii="Times New Roman" w:hAnsi="Times New Roman" w:cs="Times New Roman"/>
          <w:sz w:val="24"/>
          <w:szCs w:val="24"/>
        </w:rPr>
        <w:fldChar w:fldCharType="separate"/>
      </w:r>
      <w:r w:rsidRPr="00C66408">
        <w:rPr>
          <w:rFonts w:ascii="Times New Roman" w:hAnsi="Times New Roman" w:cs="Times New Roman"/>
          <w:sz w:val="24"/>
          <w:szCs w:val="24"/>
        </w:rPr>
        <w:t>(67)</w:t>
      </w:r>
      <w:r w:rsidRPr="00C66408">
        <w:rPr>
          <w:rFonts w:ascii="Times New Roman" w:hAnsi="Times New Roman" w:cs="Times New Roman"/>
          <w:sz w:val="24"/>
          <w:szCs w:val="24"/>
        </w:rPr>
        <w:fldChar w:fldCharType="end"/>
      </w:r>
      <w:r w:rsidRPr="00C66408">
        <w:rPr>
          <w:rFonts w:ascii="Times New Roman" w:hAnsi="Times New Roman" w:cs="Times New Roman"/>
          <w:sz w:val="24"/>
          <w:szCs w:val="24"/>
        </w:rPr>
        <w:t xml:space="preserve">, </w:t>
      </w:r>
      <w:r w:rsidRPr="00C66408">
        <w:rPr>
          <w:rFonts w:ascii="Times New Roman" w:hAnsi="Times New Roman" w:cs="Times New Roman"/>
          <w:sz w:val="24"/>
          <w:szCs w:val="24"/>
        </w:rPr>
        <w:fldChar w:fldCharType="begin"/>
      </w:r>
      <w:r w:rsidRPr="00C66408">
        <w:rPr>
          <w:rFonts w:ascii="Times New Roman" w:hAnsi="Times New Roman" w:cs="Times New Roman"/>
          <w:sz w:val="24"/>
          <w:szCs w:val="24"/>
        </w:rPr>
        <w:instrText xml:space="preserve"> ADDIN ZOTERO_ITEM CSL_CITATION {"citationID":"RjjPwHOH","properties":{"formattedCitation":"(68)","plainCitation":"(68)"},"citationItems":[{"id":769,"uris":["http://zotero.org/users/2775569/items/UP6J37KZ"],"uri":["http://zotero.org/users/2775569/items/UP6J37KZ"],"itemData":{"id":769,"type":"article-journal","title":"A data-driven approach to improving the care of in-center hemodialysis patients","container-title":"Health Care Financing Review","page":"129-140","volume":"16","issue":"4","source":"PubMed","abstract":"Health care providers, patients, the end stage renal disease (ESRD) networks, and HCFA have developed the ESRD Health Care Quality Improvement Program (HCQIP) in an effort to assess and improve care provided to ESRD patients. Currently, the ESRD HCQIP focuses on collecting information on quality indicators (QIs) for treatment of anemia, delivery of adequate dialysis, nutritional status, and blood pressure control for adult in-center hemodialysis patients. QIs were measured in a national probability sample of ESRD patients, and interventions and evaluations of the interventions are beginning. The ESRD HCQIP illustrates a way to mobilize the strengths of the public and private sectors to achieve improved care for special populations.","ISSN":"0195-8631","note":"PMID: 10151884\nPMCID: PMC4193532","journalAbbreviation":"Health Care Financ Rev","language":"eng","author":[{"family":"McClellan","given":"W. M."},{"family":"Frederick","given":"P. R."},{"family":"Helgerson","given":"S. D."},{"family":"Hayes","given":"R. P."},{"family":"Ballard","given":"D. J."},{"family":"McMullan","given":"M."}],"issued":{"date-parts":[["1995"]]}}}],"schema":"https://github.com/citation-style-language/schema/raw/master/csl-citation.json"} </w:instrText>
      </w:r>
      <w:r w:rsidRPr="00C66408">
        <w:rPr>
          <w:rFonts w:ascii="Times New Roman" w:hAnsi="Times New Roman" w:cs="Times New Roman"/>
          <w:sz w:val="24"/>
          <w:szCs w:val="24"/>
        </w:rPr>
        <w:fldChar w:fldCharType="separate"/>
      </w:r>
      <w:r w:rsidRPr="00C66408">
        <w:rPr>
          <w:rFonts w:ascii="Times New Roman" w:hAnsi="Times New Roman" w:cs="Times New Roman"/>
          <w:sz w:val="24"/>
          <w:szCs w:val="24"/>
        </w:rPr>
        <w:t>(68)</w:t>
      </w:r>
      <w:r w:rsidRPr="00C66408">
        <w:rPr>
          <w:rFonts w:ascii="Times New Roman" w:hAnsi="Times New Roman" w:cs="Times New Roman"/>
          <w:sz w:val="24"/>
          <w:szCs w:val="24"/>
        </w:rPr>
        <w:fldChar w:fldCharType="end"/>
      </w:r>
      <w:r w:rsidRPr="00C66408">
        <w:rPr>
          <w:rFonts w:ascii="Times New Roman" w:hAnsi="Times New Roman" w:cs="Times New Roman"/>
          <w:sz w:val="24"/>
          <w:szCs w:val="24"/>
        </w:rPr>
        <w:t xml:space="preserve">, </w:t>
      </w:r>
      <w:r w:rsidRPr="00C66408">
        <w:rPr>
          <w:rFonts w:ascii="Times New Roman" w:hAnsi="Times New Roman" w:cs="Times New Roman"/>
          <w:sz w:val="24"/>
          <w:szCs w:val="24"/>
        </w:rPr>
        <w:fldChar w:fldCharType="begin"/>
      </w:r>
      <w:r w:rsidRPr="00C66408">
        <w:rPr>
          <w:rFonts w:ascii="Times New Roman" w:hAnsi="Times New Roman" w:cs="Times New Roman"/>
          <w:sz w:val="24"/>
          <w:szCs w:val="24"/>
        </w:rPr>
        <w:instrText xml:space="preserve"> ADDIN ZOTERO_ITEM CSL_CITATION {"citationID":"77IGZtk2","properties":{"formattedCitation":"(69)","plainCitation":"(69)"},"citationItems":[{"id":538,"uris":["http://zotero.org/users/2775569/items/73WWJWHG"],"uri":["http://zotero.org/users/2775569/items/73WWJWHG"],"itemData":{"id":538,"type":"article-journal","title":"The relationship between dialysis performance measures: adequacy and anemia management","container-title":"American Journal of Kidney Diseases: The Official Journal of the National Kidney Foundation","page":"774-781","volume":"50","issue":"5","source":"PubMed","abstract":"BACKGROUND: Little is known about how urea reduction ratio (URR) and hemoglobin (Hb) level relate as clinical performance measures (CPMs) in dialysis facilities. This study examined the relationship between these CPMs as a reflection of underlying processes.\nSTUDY DESIGN: Cross-sectional observational.\nSETTING &amp; PARTICIPANTS: 47,465 records from 18,003 patients dialyzed in 270 End-Stage Renal Disease Network 5 facilities during the final quarter of 2004.\nPREDICTOR &amp; OUTCOME: Facility aggregate Hb level and URR, respectively; both expressed as (1) continuous variables and (2) dichotomous indicators based on established quality thresholds.\nMEASUREMENTS: Weighted regression analyses were used to determine the: (1) association between CPMs and (2) likelihood of missing the performance threshold for one if also missing the other benchmark.\nRESULTS: The association between facility URR and Hb level was minimal, with an adjusted mean increase (beta) in URR of 0.91% +/- 0.38% for each 1-g/dL increment in Hb level (P &lt; 0.0001) and R(2) of 0.02. The adjusted odds ratio of a facility failing to meet the URR quality threshold if missing the Hb level benchmark was 2.08 (P &lt; 0.0001). The C statistic for the associated receiver operator characteristic curve was 0.64, with insignificant change when including Hb performance as a predictor of URR performance.\nLIMITATIONS: Inability to incorporate historic performance or ascertain facility process traits that influence CPMs.\nCONCLUSIONS: There was minimal association between facility URR and Hb level. The limited concordance in facility performance for these CPMs points to distinct processes that determine quality for each.","DOI":"10.1053/j.ajkd.2007.08.006","ISSN":"1523-6838","note":"PMID: 17954290","shortTitle":"The relationship between dialysis performance measures","journalAbbreviation":"Am. J. Kidney Dis.","language":"eng","author":[{"family":"Spolter","given":"Yonatan S."},{"family":"Seliger","given":"Stephen L."},{"family":"Zhan","given":"Min"},{"family":"Hsu","given":"Van Doren"},{"family":"Walker","given":"Lori D."},{"family":"Fink","given":"Jeffrey C."}],"issued":{"date-parts":[["2007",11]]}}}],"schema":"https://github.com/citation-style-language/schema/raw/master/csl-citation.json"} </w:instrText>
      </w:r>
      <w:r w:rsidRPr="00C66408">
        <w:rPr>
          <w:rFonts w:ascii="Times New Roman" w:hAnsi="Times New Roman" w:cs="Times New Roman"/>
          <w:sz w:val="24"/>
          <w:szCs w:val="24"/>
        </w:rPr>
        <w:fldChar w:fldCharType="separate"/>
      </w:r>
      <w:r w:rsidRPr="00C66408">
        <w:rPr>
          <w:rFonts w:ascii="Times New Roman" w:hAnsi="Times New Roman" w:cs="Times New Roman"/>
          <w:sz w:val="24"/>
          <w:szCs w:val="24"/>
        </w:rPr>
        <w:t>(69)</w:t>
      </w:r>
      <w:r w:rsidRPr="00C66408">
        <w:rPr>
          <w:rFonts w:ascii="Times New Roman" w:hAnsi="Times New Roman" w:cs="Times New Roman"/>
          <w:sz w:val="24"/>
          <w:szCs w:val="24"/>
        </w:rPr>
        <w:fldChar w:fldCharType="end"/>
      </w:r>
      <w:r w:rsidRPr="00C66408">
        <w:rPr>
          <w:rFonts w:ascii="Times New Roman" w:hAnsi="Times New Roman" w:cs="Times New Roman"/>
          <w:sz w:val="24"/>
          <w:szCs w:val="24"/>
        </w:rPr>
        <w:t xml:space="preserve"> and </w:t>
      </w:r>
      <w:r w:rsidRPr="00C66408">
        <w:rPr>
          <w:rFonts w:ascii="Times New Roman" w:hAnsi="Times New Roman" w:cs="Times New Roman"/>
          <w:sz w:val="24"/>
          <w:szCs w:val="24"/>
        </w:rPr>
        <w:fldChar w:fldCharType="begin"/>
      </w:r>
      <w:r w:rsidRPr="00C66408">
        <w:rPr>
          <w:rFonts w:ascii="Times New Roman" w:hAnsi="Times New Roman" w:cs="Times New Roman"/>
          <w:sz w:val="24"/>
          <w:szCs w:val="24"/>
        </w:rPr>
        <w:instrText xml:space="preserve"> ADDIN ZOTERO_ITEM CSL_CITATION {"citationID":"gPac0dnv","properties":{"formattedCitation":"(70)","plainCitation":"(70)"},"citationItems":[{"id":731,"uris":["http://zotero.org/users/2775569/items/6GGV9J33"],"uri":["http://zotero.org/users/2775569/items/6GGV9J33"],"itemData":{"id":731,"type":"article-journal","title":"Using comparative facility review to improve dialysis patient outcomes","page":"568+570-572+574","volume":"25","source":"ResearchGate","abstract":"Thirty-five dialysis units participated in the ESRD Network 11 Quality Improvement Demonstration, a project designed to test whether facility- specific comparative data and Medical Review Committee recommendations would be effective in improving therapeutic outcomes for chronic in-center hemodialysis patients. Quality indicators included hematocrit, serum albumin, urea reduction ratio (URR), and a combined calcium/phosphorus indicator. Facility personnel received data summaries comparing their patients' results with those from the other 34 facilities in the project. Each facility also received recommendations from the Medical Review Committee. The indicators were remeasured 6 months later. Overall results for hematocrit and URR improved, with the most improvement occurring in the group of facilities with below-average initial results. Overall results for serum albumin and the combined calcium/phosphorus indicators were stable. When results for all four indicators were considered simultaneously, the group of facilities with the strongest initial results maintained their good performance, while the group facilities with below-average initial results showed improvement.","author":[{"family":"Stevens","given":"G"},{"family":"Meier","given":"B.J."},{"family":"McCarthy","given":"J.T."},{"family":"Carlson","given":"D"}],"issued":{"date-parts":[["1996",9]]}}}],"schema":"https://github.com/citation-style-language/schema/raw/master/csl-citation.json"} </w:instrText>
      </w:r>
      <w:r w:rsidRPr="00C66408">
        <w:rPr>
          <w:rFonts w:ascii="Times New Roman" w:hAnsi="Times New Roman" w:cs="Times New Roman"/>
          <w:sz w:val="24"/>
          <w:szCs w:val="24"/>
        </w:rPr>
        <w:fldChar w:fldCharType="separate"/>
      </w:r>
      <w:r w:rsidRPr="00C66408">
        <w:rPr>
          <w:rFonts w:ascii="Times New Roman" w:hAnsi="Times New Roman" w:cs="Times New Roman"/>
          <w:sz w:val="24"/>
          <w:szCs w:val="24"/>
        </w:rPr>
        <w:t>(70)</w:t>
      </w:r>
      <w:r w:rsidRPr="00C66408">
        <w:rPr>
          <w:rFonts w:ascii="Times New Roman" w:hAnsi="Times New Roman" w:cs="Times New Roman"/>
          <w:sz w:val="24"/>
          <w:szCs w:val="24"/>
        </w:rPr>
        <w:fldChar w:fldCharType="end"/>
      </w:r>
      <w:r w:rsidRPr="00C66408">
        <w:rPr>
          <w:rFonts w:ascii="Times New Roman" w:hAnsi="Times New Roman" w:cs="Times New Roman"/>
          <w:sz w:val="24"/>
          <w:szCs w:val="24"/>
        </w:rPr>
        <w:t>.</w:t>
      </w:r>
      <w:bookmarkStart w:id="0" w:name="_GoBack"/>
      <w:bookmarkEnd w:id="0"/>
    </w:p>
    <w:sectPr w:rsidR="003C5C7B" w:rsidRPr="00C66408">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6408"/>
    <w:rsid w:val="000D1E5F"/>
    <w:rsid w:val="00255E55"/>
    <w:rsid w:val="002D1E91"/>
    <w:rsid w:val="00341A1D"/>
    <w:rsid w:val="003C5C7B"/>
    <w:rsid w:val="00560C68"/>
    <w:rsid w:val="006100F8"/>
    <w:rsid w:val="006F2418"/>
    <w:rsid w:val="007B7D96"/>
    <w:rsid w:val="00B40EBA"/>
    <w:rsid w:val="00BF6B01"/>
    <w:rsid w:val="00C66408"/>
    <w:rsid w:val="00C93700"/>
    <w:rsid w:val="00EA199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5:chartTrackingRefBased/>
  <w15:docId w15:val="{16A9924B-9ED4-425D-92AD-AD703E3744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rsid w:val="00C66408"/>
    <w:pPr>
      <w:widowControl w:val="0"/>
      <w:pBdr>
        <w:top w:val="nil"/>
        <w:left w:val="nil"/>
        <w:bottom w:val="nil"/>
        <w:right w:val="nil"/>
        <w:between w:val="nil"/>
      </w:pBdr>
      <w:jc w:val="both"/>
    </w:pPr>
    <w:rPr>
      <w:rFonts w:ascii="Century" w:hAnsi="Century" w:cs="Century"/>
      <w:color w:val="000000"/>
      <w:kern w:val="0"/>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ibliography"/>
    <w:basedOn w:val="a"/>
    <w:next w:val="a"/>
    <w:uiPriority w:val="37"/>
    <w:unhideWhenUsed/>
    <w:rsid w:val="00C66408"/>
    <w:pPr>
      <w:tabs>
        <w:tab w:val="left" w:pos="504"/>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1286</Words>
  <Characters>64332</Characters>
  <Application>Microsoft Office Word</Application>
  <DocSecurity>0</DocSecurity>
  <Lines>536</Lines>
  <Paragraphs>15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5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kuya Niihata</dc:creator>
  <cp:keywords/>
  <dc:description/>
  <cp:lastModifiedBy>Niihata Kakuya</cp:lastModifiedBy>
  <cp:revision>1</cp:revision>
  <dcterms:created xsi:type="dcterms:W3CDTF">2018-04-14T14:01:00Z</dcterms:created>
  <dcterms:modified xsi:type="dcterms:W3CDTF">2018-04-14T14:02:00Z</dcterms:modified>
</cp:coreProperties>
</file>